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C5F1" w14:textId="03845000" w:rsidR="00D467AC" w:rsidRPr="004229F0" w:rsidRDefault="00D63759" w:rsidP="00D63759">
      <w:pPr>
        <w:jc w:val="center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467AC" w:rsidRPr="004229F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1</w:t>
      </w:r>
      <w:r w:rsidR="004229F0" w:rsidRPr="004229F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D467AC" w:rsidRPr="004229F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Guide sequences used for endogenous gene editing</w:t>
      </w:r>
    </w:p>
    <w:tbl>
      <w:tblPr>
        <w:tblW w:w="11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714"/>
        <w:gridCol w:w="1145"/>
        <w:gridCol w:w="4677"/>
      </w:tblGrid>
      <w:tr w:rsidR="006407E9" w:rsidRPr="004229F0" w14:paraId="0A31E0FD" w14:textId="77777777" w:rsidTr="00C90E0B">
        <w:trPr>
          <w:jc w:val="center"/>
        </w:trPr>
        <w:tc>
          <w:tcPr>
            <w:tcW w:w="1413" w:type="dxa"/>
          </w:tcPr>
          <w:p w14:paraId="4882A9D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rgeted gene</w:t>
            </w:r>
          </w:p>
        </w:tc>
        <w:tc>
          <w:tcPr>
            <w:tcW w:w="3260" w:type="dxa"/>
          </w:tcPr>
          <w:p w14:paraId="57BAD6B4" w14:textId="3981A1A2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/RanCas13b-RESCUE-NES</w:t>
            </w:r>
          </w:p>
        </w:tc>
        <w:tc>
          <w:tcPr>
            <w:tcW w:w="714" w:type="dxa"/>
          </w:tcPr>
          <w:p w14:paraId="35CB8E4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Motif</w:t>
            </w:r>
          </w:p>
        </w:tc>
        <w:tc>
          <w:tcPr>
            <w:tcW w:w="1145" w:type="dxa"/>
          </w:tcPr>
          <w:p w14:paraId="5D1F3B2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Base flip</w:t>
            </w:r>
          </w:p>
        </w:tc>
        <w:tc>
          <w:tcPr>
            <w:tcW w:w="4677" w:type="dxa"/>
          </w:tcPr>
          <w:p w14:paraId="122D017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Spacer sequences</w:t>
            </w:r>
          </w:p>
        </w:tc>
      </w:tr>
      <w:tr w:rsidR="006407E9" w:rsidRPr="004229F0" w14:paraId="5FB1D225" w14:textId="77777777" w:rsidTr="00C90E0B">
        <w:trPr>
          <w:jc w:val="center"/>
        </w:trPr>
        <w:tc>
          <w:tcPr>
            <w:tcW w:w="1413" w:type="dxa"/>
          </w:tcPr>
          <w:p w14:paraId="3690F43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CTNNB1</w:t>
            </w:r>
          </w:p>
        </w:tc>
        <w:tc>
          <w:tcPr>
            <w:tcW w:w="3260" w:type="dxa"/>
          </w:tcPr>
          <w:p w14:paraId="71F6E06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70C1FF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1145" w:type="dxa"/>
          </w:tcPr>
          <w:p w14:paraId="17324DE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7FE23E5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TGCCACTACCACAGCTCCTTCTCTGAG</w:t>
            </w:r>
          </w:p>
        </w:tc>
      </w:tr>
      <w:tr w:rsidR="006407E9" w:rsidRPr="004229F0" w14:paraId="2D66178E" w14:textId="77777777" w:rsidTr="00C90E0B">
        <w:trPr>
          <w:jc w:val="center"/>
        </w:trPr>
        <w:tc>
          <w:tcPr>
            <w:tcW w:w="1413" w:type="dxa"/>
          </w:tcPr>
          <w:p w14:paraId="43D7D12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CTNNB1</w:t>
            </w:r>
          </w:p>
        </w:tc>
        <w:tc>
          <w:tcPr>
            <w:tcW w:w="3260" w:type="dxa"/>
          </w:tcPr>
          <w:p w14:paraId="497F745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39A04AF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C</w:t>
            </w:r>
          </w:p>
        </w:tc>
        <w:tc>
          <w:tcPr>
            <w:tcW w:w="1145" w:type="dxa"/>
          </w:tcPr>
          <w:p w14:paraId="556983A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1</w:t>
            </w:r>
          </w:p>
        </w:tc>
        <w:tc>
          <w:tcPr>
            <w:tcW w:w="4677" w:type="dxa"/>
          </w:tcPr>
          <w:p w14:paraId="4BECA34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TGCCACTACCACAGCTCCTTCTCTGAG</w:t>
            </w:r>
          </w:p>
        </w:tc>
      </w:tr>
      <w:tr w:rsidR="006407E9" w:rsidRPr="004229F0" w14:paraId="6D22FC92" w14:textId="77777777" w:rsidTr="00C90E0B">
        <w:trPr>
          <w:jc w:val="center"/>
        </w:trPr>
        <w:tc>
          <w:tcPr>
            <w:tcW w:w="1413" w:type="dxa"/>
          </w:tcPr>
          <w:p w14:paraId="588A6FD5" w14:textId="4BB0ABFF" w:rsidR="006407E9" w:rsidRPr="00C90E0B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C90E0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90E0B">
              <w:rPr>
                <w:rFonts w:ascii="Times New Roman" w:hAnsi="Times New Roman" w:cs="Times New Roman"/>
                <w:szCs w:val="21"/>
              </w:rPr>
              <w:t>site1</w:t>
            </w:r>
          </w:p>
        </w:tc>
        <w:tc>
          <w:tcPr>
            <w:tcW w:w="3260" w:type="dxa"/>
          </w:tcPr>
          <w:p w14:paraId="51F1234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AE45AE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1145" w:type="dxa"/>
          </w:tcPr>
          <w:p w14:paraId="157F20A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4914D2B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CAGAATCATTTTGTGGACGAATATGATC</w:t>
            </w:r>
          </w:p>
        </w:tc>
      </w:tr>
      <w:tr w:rsidR="006407E9" w:rsidRPr="004229F0" w14:paraId="2D30E417" w14:textId="77777777" w:rsidTr="00C90E0B">
        <w:trPr>
          <w:jc w:val="center"/>
        </w:trPr>
        <w:tc>
          <w:tcPr>
            <w:tcW w:w="1413" w:type="dxa"/>
          </w:tcPr>
          <w:p w14:paraId="72406A9E" w14:textId="1D7FD65F" w:rsidR="006407E9" w:rsidRPr="00C90E0B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C90E0B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90E0B">
              <w:rPr>
                <w:rFonts w:ascii="Times New Roman" w:hAnsi="Times New Roman" w:cs="Times New Roman"/>
                <w:szCs w:val="21"/>
              </w:rPr>
              <w:t>site1</w:t>
            </w:r>
          </w:p>
        </w:tc>
        <w:tc>
          <w:tcPr>
            <w:tcW w:w="3260" w:type="dxa"/>
          </w:tcPr>
          <w:p w14:paraId="2C4719B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3EB29E7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6575B69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5</w:t>
            </w:r>
          </w:p>
        </w:tc>
        <w:tc>
          <w:tcPr>
            <w:tcW w:w="4677" w:type="dxa"/>
          </w:tcPr>
          <w:p w14:paraId="6FEA684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CAGAATCATTTTGTGGACGAATATGATC</w:t>
            </w:r>
          </w:p>
        </w:tc>
      </w:tr>
      <w:tr w:rsidR="006407E9" w:rsidRPr="004229F0" w14:paraId="5634E95E" w14:textId="77777777" w:rsidTr="00C90E0B">
        <w:trPr>
          <w:jc w:val="center"/>
        </w:trPr>
        <w:tc>
          <w:tcPr>
            <w:tcW w:w="1413" w:type="dxa"/>
          </w:tcPr>
          <w:p w14:paraId="644CEB63" w14:textId="2C7CAD92" w:rsidR="006407E9" w:rsidRPr="00C90E0B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C90E0B">
              <w:rPr>
                <w:rFonts w:ascii="Times New Roman" w:hAnsi="Times New Roman" w:cs="Times New Roman"/>
                <w:szCs w:val="21"/>
              </w:rPr>
              <w:t xml:space="preserve"> site2</w:t>
            </w:r>
          </w:p>
        </w:tc>
        <w:tc>
          <w:tcPr>
            <w:tcW w:w="3260" w:type="dxa"/>
          </w:tcPr>
          <w:p w14:paraId="75EF169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7042B90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G</w:t>
            </w:r>
          </w:p>
        </w:tc>
        <w:tc>
          <w:tcPr>
            <w:tcW w:w="1145" w:type="dxa"/>
          </w:tcPr>
          <w:p w14:paraId="4AC2476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1A39CA8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AACCTGTCTCTTGGATATTCTCGACACA</w:t>
            </w:r>
          </w:p>
        </w:tc>
      </w:tr>
      <w:tr w:rsidR="006407E9" w:rsidRPr="004229F0" w14:paraId="6659F6B2" w14:textId="77777777" w:rsidTr="00C90E0B">
        <w:trPr>
          <w:jc w:val="center"/>
        </w:trPr>
        <w:tc>
          <w:tcPr>
            <w:tcW w:w="1413" w:type="dxa"/>
          </w:tcPr>
          <w:p w14:paraId="46E9937D" w14:textId="3C52C170" w:rsidR="006407E9" w:rsidRPr="00C90E0B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C90E0B">
              <w:rPr>
                <w:rFonts w:ascii="Times New Roman" w:hAnsi="Times New Roman" w:cs="Times New Roman"/>
                <w:szCs w:val="21"/>
              </w:rPr>
              <w:t xml:space="preserve"> site2</w:t>
            </w:r>
          </w:p>
        </w:tc>
        <w:tc>
          <w:tcPr>
            <w:tcW w:w="3260" w:type="dxa"/>
          </w:tcPr>
          <w:p w14:paraId="09CC022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727C0AB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1BB3887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9</w:t>
            </w:r>
          </w:p>
        </w:tc>
        <w:tc>
          <w:tcPr>
            <w:tcW w:w="4677" w:type="dxa"/>
          </w:tcPr>
          <w:p w14:paraId="5187E8D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AACCTGTCTCTTGGATATTCTCGACACA</w:t>
            </w:r>
          </w:p>
        </w:tc>
      </w:tr>
      <w:tr w:rsidR="006407E9" w:rsidRPr="004229F0" w14:paraId="391BA897" w14:textId="77777777" w:rsidTr="00C90E0B">
        <w:trPr>
          <w:jc w:val="center"/>
        </w:trPr>
        <w:tc>
          <w:tcPr>
            <w:tcW w:w="1413" w:type="dxa"/>
          </w:tcPr>
          <w:p w14:paraId="2CAD2A4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</w:p>
        </w:tc>
        <w:tc>
          <w:tcPr>
            <w:tcW w:w="3260" w:type="dxa"/>
          </w:tcPr>
          <w:p w14:paraId="0A3BE34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368BBDF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1145" w:type="dxa"/>
          </w:tcPr>
          <w:p w14:paraId="2A03810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6379AA4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CTCAAGAGGAAGCAACCCAAGACGTTCAC</w:t>
            </w:r>
          </w:p>
        </w:tc>
      </w:tr>
      <w:tr w:rsidR="006407E9" w:rsidRPr="004229F0" w14:paraId="75F75022" w14:textId="77777777" w:rsidTr="00C90E0B">
        <w:trPr>
          <w:jc w:val="center"/>
        </w:trPr>
        <w:tc>
          <w:tcPr>
            <w:tcW w:w="1413" w:type="dxa"/>
          </w:tcPr>
          <w:p w14:paraId="751F6B1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</w:p>
        </w:tc>
        <w:tc>
          <w:tcPr>
            <w:tcW w:w="3260" w:type="dxa"/>
          </w:tcPr>
          <w:p w14:paraId="515C411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5B39492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AG</w:t>
            </w:r>
          </w:p>
        </w:tc>
        <w:tc>
          <w:tcPr>
            <w:tcW w:w="1145" w:type="dxa"/>
          </w:tcPr>
          <w:p w14:paraId="3FB8091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2</w:t>
            </w:r>
          </w:p>
        </w:tc>
        <w:tc>
          <w:tcPr>
            <w:tcW w:w="4677" w:type="dxa"/>
          </w:tcPr>
          <w:p w14:paraId="124108A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CTCAAGAGGAAGCAACCCAAGACGTTCAC</w:t>
            </w:r>
          </w:p>
        </w:tc>
      </w:tr>
      <w:tr w:rsidR="006407E9" w:rsidRPr="004229F0" w14:paraId="61971AC8" w14:textId="77777777" w:rsidTr="00C90E0B">
        <w:trPr>
          <w:jc w:val="center"/>
        </w:trPr>
        <w:tc>
          <w:tcPr>
            <w:tcW w:w="1413" w:type="dxa"/>
          </w:tcPr>
          <w:p w14:paraId="5892ADA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RAS</w:t>
            </w:r>
          </w:p>
        </w:tc>
        <w:tc>
          <w:tcPr>
            <w:tcW w:w="3260" w:type="dxa"/>
          </w:tcPr>
          <w:p w14:paraId="0E1D20C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0E7E8FB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1145" w:type="dxa"/>
          </w:tcPr>
          <w:p w14:paraId="285B2B4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4C98228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GAAAAGCGCACTGACAATCCAGCTAATCC</w:t>
            </w:r>
          </w:p>
        </w:tc>
      </w:tr>
      <w:tr w:rsidR="006407E9" w:rsidRPr="004229F0" w14:paraId="47E5D770" w14:textId="77777777" w:rsidTr="00C90E0B">
        <w:trPr>
          <w:jc w:val="center"/>
        </w:trPr>
        <w:tc>
          <w:tcPr>
            <w:tcW w:w="1413" w:type="dxa"/>
          </w:tcPr>
          <w:p w14:paraId="7CEB531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KB1</w:t>
            </w:r>
          </w:p>
        </w:tc>
        <w:tc>
          <w:tcPr>
            <w:tcW w:w="3260" w:type="dxa"/>
          </w:tcPr>
          <w:p w14:paraId="6AE0149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3182C05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A</w:t>
            </w:r>
          </w:p>
        </w:tc>
        <w:tc>
          <w:tcPr>
            <w:tcW w:w="1145" w:type="dxa"/>
          </w:tcPr>
          <w:p w14:paraId="0019C19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17</w:t>
            </w:r>
          </w:p>
        </w:tc>
        <w:tc>
          <w:tcPr>
            <w:tcW w:w="4677" w:type="dxa"/>
          </w:tcPr>
          <w:p w14:paraId="7723AA1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CCAGAAGTATTTCAACCACAGATGGC</w:t>
            </w:r>
          </w:p>
        </w:tc>
      </w:tr>
      <w:tr w:rsidR="006407E9" w:rsidRPr="004229F0" w14:paraId="60F00018" w14:textId="77777777" w:rsidTr="00C90E0B">
        <w:trPr>
          <w:jc w:val="center"/>
        </w:trPr>
        <w:tc>
          <w:tcPr>
            <w:tcW w:w="1413" w:type="dxa"/>
          </w:tcPr>
          <w:p w14:paraId="5786BFE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KB1</w:t>
            </w:r>
          </w:p>
        </w:tc>
        <w:tc>
          <w:tcPr>
            <w:tcW w:w="3260" w:type="dxa"/>
          </w:tcPr>
          <w:p w14:paraId="677DB19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5C12435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43AF6DB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3</w:t>
            </w:r>
          </w:p>
        </w:tc>
        <w:tc>
          <w:tcPr>
            <w:tcW w:w="4677" w:type="dxa"/>
          </w:tcPr>
          <w:p w14:paraId="3C1146B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CCAGAAGTATTTCAACCACAGATGGC</w:t>
            </w:r>
          </w:p>
        </w:tc>
      </w:tr>
      <w:tr w:rsidR="006407E9" w:rsidRPr="004229F0" w14:paraId="3CF9FCA1" w14:textId="77777777" w:rsidTr="00C90E0B">
        <w:trPr>
          <w:jc w:val="center"/>
        </w:trPr>
        <w:tc>
          <w:tcPr>
            <w:tcW w:w="1413" w:type="dxa"/>
          </w:tcPr>
          <w:p w14:paraId="724077B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HI1</w:t>
            </w:r>
          </w:p>
        </w:tc>
        <w:tc>
          <w:tcPr>
            <w:tcW w:w="3260" w:type="dxa"/>
          </w:tcPr>
          <w:p w14:paraId="2E3E00B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1BAD9CA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U</w:t>
            </w:r>
          </w:p>
        </w:tc>
        <w:tc>
          <w:tcPr>
            <w:tcW w:w="1145" w:type="dxa"/>
          </w:tcPr>
          <w:p w14:paraId="6E60AE4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4</w:t>
            </w:r>
          </w:p>
        </w:tc>
        <w:tc>
          <w:tcPr>
            <w:tcW w:w="4677" w:type="dxa"/>
          </w:tcPr>
          <w:p w14:paraId="0E09D4C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TGAAAGAAACTACAAGTGATGATCCCGA</w:t>
            </w:r>
          </w:p>
        </w:tc>
      </w:tr>
      <w:tr w:rsidR="006407E9" w:rsidRPr="004229F0" w14:paraId="6AFADB36" w14:textId="77777777" w:rsidTr="00C90E0B">
        <w:trPr>
          <w:jc w:val="center"/>
        </w:trPr>
        <w:tc>
          <w:tcPr>
            <w:tcW w:w="1413" w:type="dxa"/>
          </w:tcPr>
          <w:p w14:paraId="5D5D78C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HI1</w:t>
            </w:r>
          </w:p>
        </w:tc>
        <w:tc>
          <w:tcPr>
            <w:tcW w:w="3260" w:type="dxa"/>
          </w:tcPr>
          <w:p w14:paraId="65EECD9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15522A9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U</w:t>
            </w:r>
          </w:p>
        </w:tc>
        <w:tc>
          <w:tcPr>
            <w:tcW w:w="1145" w:type="dxa"/>
          </w:tcPr>
          <w:p w14:paraId="0C39C68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2</w:t>
            </w:r>
          </w:p>
        </w:tc>
        <w:tc>
          <w:tcPr>
            <w:tcW w:w="4677" w:type="dxa"/>
          </w:tcPr>
          <w:p w14:paraId="1F827F7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GTGATGATGTAAGTGCTGCTAACACTA</w:t>
            </w:r>
          </w:p>
        </w:tc>
      </w:tr>
      <w:tr w:rsidR="006407E9" w:rsidRPr="004229F0" w14:paraId="2D359FEA" w14:textId="77777777" w:rsidTr="00C90E0B">
        <w:trPr>
          <w:jc w:val="center"/>
        </w:trPr>
        <w:tc>
          <w:tcPr>
            <w:tcW w:w="1413" w:type="dxa"/>
          </w:tcPr>
          <w:p w14:paraId="34B8A5E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PC</w:t>
            </w:r>
          </w:p>
        </w:tc>
        <w:tc>
          <w:tcPr>
            <w:tcW w:w="3260" w:type="dxa"/>
          </w:tcPr>
          <w:p w14:paraId="2AC2199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735C7AF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A</w:t>
            </w:r>
          </w:p>
        </w:tc>
        <w:tc>
          <w:tcPr>
            <w:tcW w:w="1145" w:type="dxa"/>
          </w:tcPr>
          <w:p w14:paraId="3DE5352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2</w:t>
            </w:r>
          </w:p>
        </w:tc>
        <w:tc>
          <w:tcPr>
            <w:tcW w:w="4677" w:type="dxa"/>
          </w:tcPr>
          <w:p w14:paraId="1D3535F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GCTTAACTTAGATAGCAGTAATTTCCCT</w:t>
            </w:r>
          </w:p>
        </w:tc>
      </w:tr>
      <w:tr w:rsidR="006407E9" w:rsidRPr="004229F0" w14:paraId="00E411EF" w14:textId="77777777" w:rsidTr="00C90E0B">
        <w:trPr>
          <w:jc w:val="center"/>
        </w:trPr>
        <w:tc>
          <w:tcPr>
            <w:tcW w:w="1413" w:type="dxa"/>
          </w:tcPr>
          <w:p w14:paraId="15E8D4D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BMPR2</w:t>
            </w:r>
          </w:p>
        </w:tc>
        <w:tc>
          <w:tcPr>
            <w:tcW w:w="3260" w:type="dxa"/>
          </w:tcPr>
          <w:p w14:paraId="20392AB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4C29AC8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G</w:t>
            </w:r>
          </w:p>
        </w:tc>
        <w:tc>
          <w:tcPr>
            <w:tcW w:w="1145" w:type="dxa"/>
          </w:tcPr>
          <w:p w14:paraId="75CD0B1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1</w:t>
            </w:r>
          </w:p>
        </w:tc>
        <w:tc>
          <w:tcPr>
            <w:tcW w:w="4677" w:type="dxa"/>
          </w:tcPr>
          <w:p w14:paraId="562F4CD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CCCAGGGATGACTTCCTCGCTGCAGCG</w:t>
            </w:r>
          </w:p>
        </w:tc>
      </w:tr>
      <w:tr w:rsidR="006407E9" w:rsidRPr="004229F0" w14:paraId="6E5E603E" w14:textId="77777777" w:rsidTr="00C90E0B">
        <w:trPr>
          <w:jc w:val="center"/>
        </w:trPr>
        <w:tc>
          <w:tcPr>
            <w:tcW w:w="1413" w:type="dxa"/>
          </w:tcPr>
          <w:p w14:paraId="0DB393F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MD</w:t>
            </w:r>
          </w:p>
        </w:tc>
        <w:tc>
          <w:tcPr>
            <w:tcW w:w="3260" w:type="dxa"/>
          </w:tcPr>
          <w:p w14:paraId="3D413FB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0B36B53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4CD2AF0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4990CA2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CGTCCCTCTCTGCGTGGATATGTGTCT</w:t>
            </w:r>
          </w:p>
        </w:tc>
      </w:tr>
      <w:tr w:rsidR="006407E9" w:rsidRPr="004229F0" w14:paraId="6F5F6477" w14:textId="77777777" w:rsidTr="00C90E0B">
        <w:trPr>
          <w:jc w:val="center"/>
        </w:trPr>
        <w:tc>
          <w:tcPr>
            <w:tcW w:w="1413" w:type="dxa"/>
          </w:tcPr>
          <w:p w14:paraId="43FDD9B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NAH5</w:t>
            </w:r>
          </w:p>
        </w:tc>
        <w:tc>
          <w:tcPr>
            <w:tcW w:w="3260" w:type="dxa"/>
          </w:tcPr>
          <w:p w14:paraId="7C9710B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4A68E2E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1145" w:type="dxa"/>
          </w:tcPr>
          <w:p w14:paraId="34D6324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1852BC2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GGAGGTGAGTTTTAACATGTTAGATGCGG</w:t>
            </w:r>
          </w:p>
        </w:tc>
      </w:tr>
      <w:tr w:rsidR="006407E9" w:rsidRPr="004229F0" w14:paraId="4E412C99" w14:textId="77777777" w:rsidTr="00C90E0B">
        <w:trPr>
          <w:jc w:val="center"/>
        </w:trPr>
        <w:tc>
          <w:tcPr>
            <w:tcW w:w="1413" w:type="dxa"/>
          </w:tcPr>
          <w:p w14:paraId="77BE8F2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L2RG</w:t>
            </w:r>
          </w:p>
        </w:tc>
        <w:tc>
          <w:tcPr>
            <w:tcW w:w="3260" w:type="dxa"/>
          </w:tcPr>
          <w:p w14:paraId="6486BFE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07D011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1145" w:type="dxa"/>
          </w:tcPr>
          <w:p w14:paraId="76A0D3E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1</w:t>
            </w:r>
          </w:p>
        </w:tc>
        <w:tc>
          <w:tcPr>
            <w:tcW w:w="4677" w:type="dxa"/>
          </w:tcPr>
          <w:p w14:paraId="12EF513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TGTTTGGAGCACTTGGTGCAGTACCGGA</w:t>
            </w:r>
          </w:p>
        </w:tc>
      </w:tr>
      <w:tr w:rsidR="006407E9" w:rsidRPr="004229F0" w14:paraId="5B80F476" w14:textId="77777777" w:rsidTr="00C90E0B">
        <w:trPr>
          <w:jc w:val="center"/>
        </w:trPr>
        <w:tc>
          <w:tcPr>
            <w:tcW w:w="1413" w:type="dxa"/>
          </w:tcPr>
          <w:p w14:paraId="35F9672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SCN9A</w:t>
            </w:r>
          </w:p>
        </w:tc>
        <w:tc>
          <w:tcPr>
            <w:tcW w:w="3260" w:type="dxa"/>
          </w:tcPr>
          <w:p w14:paraId="3BF6376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6FB933A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2EFF6C7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17F06F7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TGCCACACCTGCTTTATATATGCTTTC</w:t>
            </w:r>
          </w:p>
        </w:tc>
      </w:tr>
      <w:tr w:rsidR="006407E9" w:rsidRPr="004229F0" w14:paraId="4EB87E11" w14:textId="77777777" w:rsidTr="00C90E0B">
        <w:trPr>
          <w:jc w:val="center"/>
        </w:trPr>
        <w:tc>
          <w:tcPr>
            <w:tcW w:w="1413" w:type="dxa"/>
          </w:tcPr>
          <w:p w14:paraId="7D2F377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SCN9A</w:t>
            </w:r>
          </w:p>
        </w:tc>
        <w:tc>
          <w:tcPr>
            <w:tcW w:w="3260" w:type="dxa"/>
          </w:tcPr>
          <w:p w14:paraId="1770DAC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5F86D86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U</w:t>
            </w:r>
          </w:p>
        </w:tc>
        <w:tc>
          <w:tcPr>
            <w:tcW w:w="1145" w:type="dxa"/>
          </w:tcPr>
          <w:p w14:paraId="5328601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4EFA9A6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TCAGTCCTCTAAGAAGAATATCTATTAA</w:t>
            </w:r>
          </w:p>
        </w:tc>
      </w:tr>
      <w:tr w:rsidR="006407E9" w:rsidRPr="004229F0" w14:paraId="793ABBE4" w14:textId="77777777" w:rsidTr="00C90E0B">
        <w:trPr>
          <w:jc w:val="center"/>
        </w:trPr>
        <w:tc>
          <w:tcPr>
            <w:tcW w:w="1413" w:type="dxa"/>
          </w:tcPr>
          <w:p w14:paraId="16C93D6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3260" w:type="dxa"/>
          </w:tcPr>
          <w:p w14:paraId="4145491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1A1306A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1145" w:type="dxa"/>
          </w:tcPr>
          <w:p w14:paraId="66F2E6B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0F8A079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GTCACAGCGACATATGATAGATGGAC</w:t>
            </w:r>
          </w:p>
        </w:tc>
      </w:tr>
      <w:tr w:rsidR="006407E9" w:rsidRPr="004229F0" w14:paraId="43FC7E5E" w14:textId="77777777" w:rsidTr="00C90E0B">
        <w:trPr>
          <w:jc w:val="center"/>
        </w:trPr>
        <w:tc>
          <w:tcPr>
            <w:tcW w:w="1413" w:type="dxa"/>
          </w:tcPr>
          <w:p w14:paraId="5D47140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3260" w:type="dxa"/>
          </w:tcPr>
          <w:p w14:paraId="0AD8810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ED9ADC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U</w:t>
            </w:r>
          </w:p>
        </w:tc>
        <w:tc>
          <w:tcPr>
            <w:tcW w:w="1145" w:type="dxa"/>
          </w:tcPr>
          <w:p w14:paraId="6FEC576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3</w:t>
            </w:r>
          </w:p>
        </w:tc>
        <w:tc>
          <w:tcPr>
            <w:tcW w:w="4677" w:type="dxa"/>
          </w:tcPr>
          <w:p w14:paraId="58E2C9E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TGGTGCAGGTCAAGAAAGATCTTAAGAC</w:t>
            </w:r>
          </w:p>
        </w:tc>
      </w:tr>
      <w:tr w:rsidR="006407E9" w:rsidRPr="004229F0" w14:paraId="58754C30" w14:textId="77777777" w:rsidTr="00C90E0B">
        <w:trPr>
          <w:jc w:val="center"/>
        </w:trPr>
        <w:tc>
          <w:tcPr>
            <w:tcW w:w="1413" w:type="dxa"/>
          </w:tcPr>
          <w:p w14:paraId="4888C08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UBE3A</w:t>
            </w:r>
          </w:p>
        </w:tc>
        <w:tc>
          <w:tcPr>
            <w:tcW w:w="3260" w:type="dxa"/>
          </w:tcPr>
          <w:p w14:paraId="414FCA5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D128C1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3B959E2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5</w:t>
            </w:r>
          </w:p>
        </w:tc>
        <w:tc>
          <w:tcPr>
            <w:tcW w:w="4677" w:type="dxa"/>
          </w:tcPr>
          <w:p w14:paraId="75E04C4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TTCCTGTCCAACTTTTCTTCGTATGGAT</w:t>
            </w:r>
          </w:p>
        </w:tc>
      </w:tr>
      <w:tr w:rsidR="006407E9" w:rsidRPr="004229F0" w14:paraId="48D0BE63" w14:textId="77777777" w:rsidTr="00C90E0B">
        <w:trPr>
          <w:jc w:val="center"/>
        </w:trPr>
        <w:tc>
          <w:tcPr>
            <w:tcW w:w="1413" w:type="dxa"/>
          </w:tcPr>
          <w:p w14:paraId="64BE878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CTNNB1</w:t>
            </w:r>
          </w:p>
        </w:tc>
        <w:tc>
          <w:tcPr>
            <w:tcW w:w="3260" w:type="dxa"/>
          </w:tcPr>
          <w:p w14:paraId="7C62AFE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7102BA3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1145" w:type="dxa"/>
          </w:tcPr>
          <w:p w14:paraId="10AE712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0F3890C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TGCCACTACCACAGCTCCTTCTCTGAG</w:t>
            </w:r>
          </w:p>
        </w:tc>
      </w:tr>
      <w:tr w:rsidR="006407E9" w:rsidRPr="004229F0" w14:paraId="2C8FDCFE" w14:textId="77777777" w:rsidTr="00C90E0B">
        <w:trPr>
          <w:jc w:val="center"/>
        </w:trPr>
        <w:tc>
          <w:tcPr>
            <w:tcW w:w="1413" w:type="dxa"/>
          </w:tcPr>
          <w:p w14:paraId="0B24A68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CTNNB1</w:t>
            </w:r>
          </w:p>
        </w:tc>
        <w:tc>
          <w:tcPr>
            <w:tcW w:w="3260" w:type="dxa"/>
          </w:tcPr>
          <w:p w14:paraId="18150BE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7A75FFE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C</w:t>
            </w:r>
          </w:p>
        </w:tc>
        <w:tc>
          <w:tcPr>
            <w:tcW w:w="1145" w:type="dxa"/>
          </w:tcPr>
          <w:p w14:paraId="1BE7CF4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1</w:t>
            </w:r>
          </w:p>
        </w:tc>
        <w:tc>
          <w:tcPr>
            <w:tcW w:w="4677" w:type="dxa"/>
          </w:tcPr>
          <w:p w14:paraId="2706FE9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TGCCACTACCACAGCTCCTTCTCTGAG</w:t>
            </w:r>
          </w:p>
        </w:tc>
      </w:tr>
      <w:tr w:rsidR="006407E9" w:rsidRPr="004229F0" w14:paraId="0CBFDE1F" w14:textId="77777777" w:rsidTr="00C90E0B">
        <w:trPr>
          <w:jc w:val="center"/>
        </w:trPr>
        <w:tc>
          <w:tcPr>
            <w:tcW w:w="1413" w:type="dxa"/>
          </w:tcPr>
          <w:p w14:paraId="11002866" w14:textId="0FE40ECB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852E38" w:rsidRPr="00852E38">
              <w:rPr>
                <w:rFonts w:ascii="Times New Roman" w:hAnsi="Times New Roman" w:cs="Times New Roman"/>
                <w:szCs w:val="21"/>
              </w:rPr>
              <w:t xml:space="preserve"> site1</w:t>
            </w:r>
          </w:p>
        </w:tc>
        <w:tc>
          <w:tcPr>
            <w:tcW w:w="3260" w:type="dxa"/>
          </w:tcPr>
          <w:p w14:paraId="4E1A8E6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BD6960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1145" w:type="dxa"/>
          </w:tcPr>
          <w:p w14:paraId="22459D3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63AD6D1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CAGAATCATTTTGTGGACGAATATGATC</w:t>
            </w:r>
          </w:p>
        </w:tc>
      </w:tr>
      <w:tr w:rsidR="006407E9" w:rsidRPr="004229F0" w14:paraId="24414E93" w14:textId="77777777" w:rsidTr="00C90E0B">
        <w:trPr>
          <w:jc w:val="center"/>
        </w:trPr>
        <w:tc>
          <w:tcPr>
            <w:tcW w:w="1413" w:type="dxa"/>
          </w:tcPr>
          <w:p w14:paraId="37B905C8" w14:textId="68B024C8" w:rsidR="006407E9" w:rsidRPr="00852E38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852E3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852E38">
              <w:rPr>
                <w:rFonts w:ascii="Times New Roman" w:hAnsi="Times New Roman" w:cs="Times New Roman"/>
                <w:szCs w:val="21"/>
              </w:rPr>
              <w:t>site1</w:t>
            </w:r>
          </w:p>
        </w:tc>
        <w:tc>
          <w:tcPr>
            <w:tcW w:w="3260" w:type="dxa"/>
          </w:tcPr>
          <w:p w14:paraId="501F9E2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803F9F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7B9A505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5</w:t>
            </w:r>
          </w:p>
        </w:tc>
        <w:tc>
          <w:tcPr>
            <w:tcW w:w="4677" w:type="dxa"/>
          </w:tcPr>
          <w:p w14:paraId="6A0966A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CAGAATCATTTTGTGGACGAATATGATC</w:t>
            </w:r>
          </w:p>
        </w:tc>
      </w:tr>
      <w:tr w:rsidR="006407E9" w:rsidRPr="004229F0" w14:paraId="08FA392A" w14:textId="77777777" w:rsidTr="00C90E0B">
        <w:trPr>
          <w:jc w:val="center"/>
        </w:trPr>
        <w:tc>
          <w:tcPr>
            <w:tcW w:w="1413" w:type="dxa"/>
          </w:tcPr>
          <w:p w14:paraId="27B0CE57" w14:textId="649B17CA" w:rsidR="006407E9" w:rsidRPr="00852E38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KRAS</w:t>
            </w:r>
            <w:r w:rsidR="00852E38">
              <w:rPr>
                <w:rFonts w:ascii="Times New Roman" w:hAnsi="Times New Roman" w:cs="Times New Roman"/>
                <w:szCs w:val="21"/>
              </w:rPr>
              <w:t xml:space="preserve"> site2</w:t>
            </w:r>
          </w:p>
        </w:tc>
        <w:tc>
          <w:tcPr>
            <w:tcW w:w="3260" w:type="dxa"/>
          </w:tcPr>
          <w:p w14:paraId="44E894F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29A73B1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G</w:t>
            </w:r>
          </w:p>
        </w:tc>
        <w:tc>
          <w:tcPr>
            <w:tcW w:w="1145" w:type="dxa"/>
          </w:tcPr>
          <w:p w14:paraId="0F91E0A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6A63581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AACCTGTCTCTTGGATATTCTCGACACA</w:t>
            </w:r>
          </w:p>
        </w:tc>
      </w:tr>
      <w:tr w:rsidR="006407E9" w:rsidRPr="004229F0" w14:paraId="30471DB2" w14:textId="77777777" w:rsidTr="00C90E0B">
        <w:trPr>
          <w:jc w:val="center"/>
        </w:trPr>
        <w:tc>
          <w:tcPr>
            <w:tcW w:w="1413" w:type="dxa"/>
          </w:tcPr>
          <w:p w14:paraId="026FAA99" w14:textId="139EC83E" w:rsidR="006407E9" w:rsidRPr="00852E38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 w:rsidR="00852E3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852E38">
              <w:rPr>
                <w:rFonts w:ascii="Times New Roman" w:hAnsi="Times New Roman" w:cs="Times New Roman"/>
                <w:szCs w:val="21"/>
              </w:rPr>
              <w:t>site2</w:t>
            </w:r>
          </w:p>
        </w:tc>
        <w:tc>
          <w:tcPr>
            <w:tcW w:w="3260" w:type="dxa"/>
          </w:tcPr>
          <w:p w14:paraId="10F054C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EF000D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085C7C8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9</w:t>
            </w:r>
          </w:p>
        </w:tc>
        <w:tc>
          <w:tcPr>
            <w:tcW w:w="4677" w:type="dxa"/>
          </w:tcPr>
          <w:p w14:paraId="5F22848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AACCTGTCTCTTGGATATTCTCGACACA</w:t>
            </w:r>
          </w:p>
        </w:tc>
      </w:tr>
      <w:tr w:rsidR="006407E9" w:rsidRPr="004229F0" w14:paraId="092CDB1B" w14:textId="77777777" w:rsidTr="00C90E0B">
        <w:trPr>
          <w:jc w:val="center"/>
        </w:trPr>
        <w:tc>
          <w:tcPr>
            <w:tcW w:w="1413" w:type="dxa"/>
          </w:tcPr>
          <w:p w14:paraId="069784C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</w:p>
        </w:tc>
        <w:tc>
          <w:tcPr>
            <w:tcW w:w="3260" w:type="dxa"/>
          </w:tcPr>
          <w:p w14:paraId="7DCE23D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84266A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1145" w:type="dxa"/>
          </w:tcPr>
          <w:p w14:paraId="56698D5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2A60B0B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CTCAAGAGGAAGCAACCCAAGACGTTCAC</w:t>
            </w:r>
          </w:p>
        </w:tc>
      </w:tr>
      <w:tr w:rsidR="006407E9" w:rsidRPr="004229F0" w14:paraId="22DA51A0" w14:textId="77777777" w:rsidTr="00C90E0B">
        <w:trPr>
          <w:jc w:val="center"/>
        </w:trPr>
        <w:tc>
          <w:tcPr>
            <w:tcW w:w="1413" w:type="dxa"/>
          </w:tcPr>
          <w:p w14:paraId="18DE4D1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</w:p>
        </w:tc>
        <w:tc>
          <w:tcPr>
            <w:tcW w:w="3260" w:type="dxa"/>
          </w:tcPr>
          <w:p w14:paraId="23401A4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D3C4AF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AG</w:t>
            </w:r>
          </w:p>
        </w:tc>
        <w:tc>
          <w:tcPr>
            <w:tcW w:w="1145" w:type="dxa"/>
          </w:tcPr>
          <w:p w14:paraId="3D13C7C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2</w:t>
            </w:r>
          </w:p>
        </w:tc>
        <w:tc>
          <w:tcPr>
            <w:tcW w:w="4677" w:type="dxa"/>
          </w:tcPr>
          <w:p w14:paraId="3AE4216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CTCAAGAGGAAGCAACCCAAGACGTTCAC</w:t>
            </w:r>
          </w:p>
        </w:tc>
      </w:tr>
      <w:tr w:rsidR="006407E9" w:rsidRPr="004229F0" w14:paraId="35B8A6F9" w14:textId="77777777" w:rsidTr="00C90E0B">
        <w:trPr>
          <w:jc w:val="center"/>
        </w:trPr>
        <w:tc>
          <w:tcPr>
            <w:tcW w:w="1413" w:type="dxa"/>
          </w:tcPr>
          <w:p w14:paraId="0942F10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RAS</w:t>
            </w:r>
          </w:p>
        </w:tc>
        <w:tc>
          <w:tcPr>
            <w:tcW w:w="3260" w:type="dxa"/>
          </w:tcPr>
          <w:p w14:paraId="6824590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55792F9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1145" w:type="dxa"/>
          </w:tcPr>
          <w:p w14:paraId="2522EAC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0</w:t>
            </w:r>
          </w:p>
        </w:tc>
        <w:tc>
          <w:tcPr>
            <w:tcW w:w="4677" w:type="dxa"/>
          </w:tcPr>
          <w:p w14:paraId="4796907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GAAAAGCGCACTGACAATCCAGCTAATCC</w:t>
            </w:r>
          </w:p>
        </w:tc>
      </w:tr>
      <w:tr w:rsidR="006407E9" w:rsidRPr="004229F0" w14:paraId="174677FF" w14:textId="77777777" w:rsidTr="00C90E0B">
        <w:trPr>
          <w:jc w:val="center"/>
        </w:trPr>
        <w:tc>
          <w:tcPr>
            <w:tcW w:w="1413" w:type="dxa"/>
          </w:tcPr>
          <w:p w14:paraId="07EA6C0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KB1</w:t>
            </w:r>
          </w:p>
        </w:tc>
        <w:tc>
          <w:tcPr>
            <w:tcW w:w="3260" w:type="dxa"/>
          </w:tcPr>
          <w:p w14:paraId="473E627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3F55467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A</w:t>
            </w:r>
          </w:p>
        </w:tc>
        <w:tc>
          <w:tcPr>
            <w:tcW w:w="1145" w:type="dxa"/>
          </w:tcPr>
          <w:p w14:paraId="457D93D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17</w:t>
            </w:r>
          </w:p>
        </w:tc>
        <w:tc>
          <w:tcPr>
            <w:tcW w:w="4677" w:type="dxa"/>
          </w:tcPr>
          <w:p w14:paraId="7D9D203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CCAGAAGTATTTCAACCACAGATGGC</w:t>
            </w:r>
          </w:p>
        </w:tc>
      </w:tr>
      <w:tr w:rsidR="006407E9" w:rsidRPr="004229F0" w14:paraId="4AE3A5A2" w14:textId="77777777" w:rsidTr="00C90E0B">
        <w:trPr>
          <w:jc w:val="center"/>
        </w:trPr>
        <w:tc>
          <w:tcPr>
            <w:tcW w:w="1413" w:type="dxa"/>
          </w:tcPr>
          <w:p w14:paraId="0576292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KB1</w:t>
            </w:r>
          </w:p>
        </w:tc>
        <w:tc>
          <w:tcPr>
            <w:tcW w:w="3260" w:type="dxa"/>
          </w:tcPr>
          <w:p w14:paraId="2115D43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5D7B6FB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637A881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13</w:t>
            </w:r>
          </w:p>
        </w:tc>
        <w:tc>
          <w:tcPr>
            <w:tcW w:w="4677" w:type="dxa"/>
          </w:tcPr>
          <w:p w14:paraId="6EC4B44C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CCAGAAGTATTTCAACCACAGATGGC</w:t>
            </w:r>
          </w:p>
        </w:tc>
      </w:tr>
      <w:tr w:rsidR="006407E9" w:rsidRPr="004229F0" w14:paraId="708B825E" w14:textId="77777777" w:rsidTr="00C90E0B">
        <w:trPr>
          <w:jc w:val="center"/>
        </w:trPr>
        <w:tc>
          <w:tcPr>
            <w:tcW w:w="1413" w:type="dxa"/>
          </w:tcPr>
          <w:p w14:paraId="1A560CB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HI1</w:t>
            </w:r>
          </w:p>
        </w:tc>
        <w:tc>
          <w:tcPr>
            <w:tcW w:w="3260" w:type="dxa"/>
          </w:tcPr>
          <w:p w14:paraId="7233CD8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485FD11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AU</w:t>
            </w:r>
          </w:p>
        </w:tc>
        <w:tc>
          <w:tcPr>
            <w:tcW w:w="1145" w:type="dxa"/>
          </w:tcPr>
          <w:p w14:paraId="1EE42EC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4</w:t>
            </w:r>
          </w:p>
        </w:tc>
        <w:tc>
          <w:tcPr>
            <w:tcW w:w="4677" w:type="dxa"/>
          </w:tcPr>
          <w:p w14:paraId="32E250B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TGAAAGAAACTACAAGTGATGATCCCGA</w:t>
            </w:r>
          </w:p>
        </w:tc>
      </w:tr>
      <w:tr w:rsidR="006407E9" w:rsidRPr="004229F0" w14:paraId="101791DD" w14:textId="77777777" w:rsidTr="00C90E0B">
        <w:trPr>
          <w:jc w:val="center"/>
        </w:trPr>
        <w:tc>
          <w:tcPr>
            <w:tcW w:w="1413" w:type="dxa"/>
          </w:tcPr>
          <w:p w14:paraId="331540F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HI1</w:t>
            </w:r>
          </w:p>
        </w:tc>
        <w:tc>
          <w:tcPr>
            <w:tcW w:w="3260" w:type="dxa"/>
          </w:tcPr>
          <w:p w14:paraId="516B190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14AC09B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U</w:t>
            </w:r>
          </w:p>
        </w:tc>
        <w:tc>
          <w:tcPr>
            <w:tcW w:w="1145" w:type="dxa"/>
          </w:tcPr>
          <w:p w14:paraId="26FCB79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2</w:t>
            </w:r>
          </w:p>
        </w:tc>
        <w:tc>
          <w:tcPr>
            <w:tcW w:w="4677" w:type="dxa"/>
          </w:tcPr>
          <w:p w14:paraId="481B47F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GTGATGATGTAAGTGCTGCTAACACTA</w:t>
            </w:r>
          </w:p>
        </w:tc>
      </w:tr>
      <w:tr w:rsidR="006407E9" w:rsidRPr="004229F0" w14:paraId="4FA01BA7" w14:textId="77777777" w:rsidTr="00C90E0B">
        <w:trPr>
          <w:jc w:val="center"/>
        </w:trPr>
        <w:tc>
          <w:tcPr>
            <w:tcW w:w="1413" w:type="dxa"/>
          </w:tcPr>
          <w:p w14:paraId="7262203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BMPR2</w:t>
            </w:r>
          </w:p>
        </w:tc>
        <w:tc>
          <w:tcPr>
            <w:tcW w:w="3260" w:type="dxa"/>
          </w:tcPr>
          <w:p w14:paraId="397A98B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2F41DAA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G</w:t>
            </w:r>
          </w:p>
        </w:tc>
        <w:tc>
          <w:tcPr>
            <w:tcW w:w="1145" w:type="dxa"/>
          </w:tcPr>
          <w:p w14:paraId="0C6D422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1</w:t>
            </w:r>
          </w:p>
        </w:tc>
        <w:tc>
          <w:tcPr>
            <w:tcW w:w="4677" w:type="dxa"/>
          </w:tcPr>
          <w:p w14:paraId="568EDE8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GGCCCAGGGATGACTTCCTCGCTGCAGCG</w:t>
            </w:r>
          </w:p>
        </w:tc>
      </w:tr>
      <w:tr w:rsidR="006407E9" w:rsidRPr="004229F0" w14:paraId="4665287A" w14:textId="77777777" w:rsidTr="00C90E0B">
        <w:trPr>
          <w:jc w:val="center"/>
        </w:trPr>
        <w:tc>
          <w:tcPr>
            <w:tcW w:w="1413" w:type="dxa"/>
          </w:tcPr>
          <w:p w14:paraId="25E6652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MD</w:t>
            </w:r>
          </w:p>
        </w:tc>
        <w:tc>
          <w:tcPr>
            <w:tcW w:w="3260" w:type="dxa"/>
          </w:tcPr>
          <w:p w14:paraId="12C3A37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7662262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2E5F7D6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205B291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CGTCCCTCTCTGCGTGGATATGTGTCT</w:t>
            </w:r>
          </w:p>
        </w:tc>
      </w:tr>
      <w:tr w:rsidR="006407E9" w:rsidRPr="004229F0" w14:paraId="5BD3853B" w14:textId="77777777" w:rsidTr="00C90E0B">
        <w:trPr>
          <w:jc w:val="center"/>
        </w:trPr>
        <w:tc>
          <w:tcPr>
            <w:tcW w:w="1413" w:type="dxa"/>
          </w:tcPr>
          <w:p w14:paraId="57D31FC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NAH5</w:t>
            </w:r>
          </w:p>
        </w:tc>
        <w:tc>
          <w:tcPr>
            <w:tcW w:w="3260" w:type="dxa"/>
          </w:tcPr>
          <w:p w14:paraId="5976552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2BADA6C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1145" w:type="dxa"/>
          </w:tcPr>
          <w:p w14:paraId="3FE4634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37C0A69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GGAGGTGAGTTTTAACATGTTAGATGCGG</w:t>
            </w:r>
          </w:p>
        </w:tc>
      </w:tr>
      <w:tr w:rsidR="006407E9" w:rsidRPr="004229F0" w14:paraId="45E8204D" w14:textId="77777777" w:rsidTr="00C90E0B">
        <w:trPr>
          <w:jc w:val="center"/>
        </w:trPr>
        <w:tc>
          <w:tcPr>
            <w:tcW w:w="1413" w:type="dxa"/>
          </w:tcPr>
          <w:p w14:paraId="07AEC13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L2RG</w:t>
            </w:r>
          </w:p>
        </w:tc>
        <w:tc>
          <w:tcPr>
            <w:tcW w:w="3260" w:type="dxa"/>
          </w:tcPr>
          <w:p w14:paraId="5637AEF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313F9B2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1145" w:type="dxa"/>
          </w:tcPr>
          <w:p w14:paraId="7030498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1</w:t>
            </w:r>
          </w:p>
        </w:tc>
        <w:tc>
          <w:tcPr>
            <w:tcW w:w="4677" w:type="dxa"/>
          </w:tcPr>
          <w:p w14:paraId="0781FE37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CTGTTTGGAGCACTTGGTGCAGTACCGGA</w:t>
            </w:r>
          </w:p>
        </w:tc>
      </w:tr>
      <w:tr w:rsidR="006407E9" w:rsidRPr="004229F0" w14:paraId="257120FF" w14:textId="77777777" w:rsidTr="00C90E0B">
        <w:trPr>
          <w:jc w:val="center"/>
        </w:trPr>
        <w:tc>
          <w:tcPr>
            <w:tcW w:w="1413" w:type="dxa"/>
          </w:tcPr>
          <w:p w14:paraId="4F003A3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SCN9A</w:t>
            </w:r>
          </w:p>
        </w:tc>
        <w:tc>
          <w:tcPr>
            <w:tcW w:w="3260" w:type="dxa"/>
          </w:tcPr>
          <w:p w14:paraId="56C7334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330784C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427CEF60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4DF81B1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ATGCCACACCTGCTTTATATATGCTTTC</w:t>
            </w:r>
          </w:p>
        </w:tc>
      </w:tr>
      <w:tr w:rsidR="006407E9" w:rsidRPr="004229F0" w14:paraId="5DA9A341" w14:textId="77777777" w:rsidTr="00C90E0B">
        <w:trPr>
          <w:jc w:val="center"/>
        </w:trPr>
        <w:tc>
          <w:tcPr>
            <w:tcW w:w="1413" w:type="dxa"/>
          </w:tcPr>
          <w:p w14:paraId="000BA43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SCN9A</w:t>
            </w:r>
          </w:p>
        </w:tc>
        <w:tc>
          <w:tcPr>
            <w:tcW w:w="3260" w:type="dxa"/>
          </w:tcPr>
          <w:p w14:paraId="59A69F3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6836589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U</w:t>
            </w:r>
          </w:p>
        </w:tc>
        <w:tc>
          <w:tcPr>
            <w:tcW w:w="1145" w:type="dxa"/>
          </w:tcPr>
          <w:p w14:paraId="07F1AA5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4</w:t>
            </w:r>
          </w:p>
        </w:tc>
        <w:tc>
          <w:tcPr>
            <w:tcW w:w="4677" w:type="dxa"/>
          </w:tcPr>
          <w:p w14:paraId="5D21A83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TTCAGTCCTCTAAGAAGAATATCTATTAA</w:t>
            </w:r>
          </w:p>
        </w:tc>
      </w:tr>
      <w:tr w:rsidR="006407E9" w:rsidRPr="004229F0" w14:paraId="5A329E78" w14:textId="77777777" w:rsidTr="00C90E0B">
        <w:trPr>
          <w:jc w:val="center"/>
        </w:trPr>
        <w:tc>
          <w:tcPr>
            <w:tcW w:w="1413" w:type="dxa"/>
          </w:tcPr>
          <w:p w14:paraId="4FE8EB2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3260" w:type="dxa"/>
          </w:tcPr>
          <w:p w14:paraId="3591F848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3BEEB61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1145" w:type="dxa"/>
          </w:tcPr>
          <w:p w14:paraId="4FCBE18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3</w:t>
            </w:r>
          </w:p>
        </w:tc>
        <w:tc>
          <w:tcPr>
            <w:tcW w:w="4677" w:type="dxa"/>
          </w:tcPr>
          <w:p w14:paraId="5B97BDB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ATGTCACAGCGACATATGATAGATGGAC</w:t>
            </w:r>
          </w:p>
        </w:tc>
      </w:tr>
      <w:tr w:rsidR="006407E9" w:rsidRPr="004229F0" w14:paraId="238A337C" w14:textId="77777777" w:rsidTr="00C90E0B">
        <w:trPr>
          <w:jc w:val="center"/>
        </w:trPr>
        <w:tc>
          <w:tcPr>
            <w:tcW w:w="1413" w:type="dxa"/>
          </w:tcPr>
          <w:p w14:paraId="62F6480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3260" w:type="dxa"/>
          </w:tcPr>
          <w:p w14:paraId="1D35CD4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3410A7A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CU</w:t>
            </w:r>
          </w:p>
        </w:tc>
        <w:tc>
          <w:tcPr>
            <w:tcW w:w="1145" w:type="dxa"/>
          </w:tcPr>
          <w:p w14:paraId="7DFCBED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/23</w:t>
            </w:r>
          </w:p>
        </w:tc>
        <w:tc>
          <w:tcPr>
            <w:tcW w:w="4677" w:type="dxa"/>
          </w:tcPr>
          <w:p w14:paraId="6431D34F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TGGTGCAGGTCAAGAAAGATCTTAAGAC</w:t>
            </w:r>
          </w:p>
        </w:tc>
      </w:tr>
      <w:tr w:rsidR="006407E9" w:rsidRPr="004229F0" w14:paraId="1042E1AE" w14:textId="77777777" w:rsidTr="00C90E0B">
        <w:trPr>
          <w:jc w:val="center"/>
        </w:trPr>
        <w:tc>
          <w:tcPr>
            <w:tcW w:w="1413" w:type="dxa"/>
          </w:tcPr>
          <w:p w14:paraId="07E5EB7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UBE3A</w:t>
            </w:r>
          </w:p>
        </w:tc>
        <w:tc>
          <w:tcPr>
            <w:tcW w:w="3260" w:type="dxa"/>
          </w:tcPr>
          <w:p w14:paraId="1A87549E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Ran Cas13b-RESCUE-NES</w:t>
            </w:r>
          </w:p>
        </w:tc>
        <w:tc>
          <w:tcPr>
            <w:tcW w:w="714" w:type="dxa"/>
          </w:tcPr>
          <w:p w14:paraId="54C5F073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UAU</w:t>
            </w:r>
          </w:p>
        </w:tc>
        <w:tc>
          <w:tcPr>
            <w:tcW w:w="1145" w:type="dxa"/>
          </w:tcPr>
          <w:p w14:paraId="48A65311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5</w:t>
            </w:r>
          </w:p>
        </w:tc>
        <w:tc>
          <w:tcPr>
            <w:tcW w:w="4677" w:type="dxa"/>
          </w:tcPr>
          <w:p w14:paraId="2FCD88E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TTCCTGTCCAACTTTTCTTCGTATGGAT</w:t>
            </w:r>
          </w:p>
        </w:tc>
      </w:tr>
      <w:tr w:rsidR="006407E9" w:rsidRPr="004229F0" w14:paraId="35F854CE" w14:textId="77777777" w:rsidTr="00C90E0B">
        <w:trPr>
          <w:jc w:val="center"/>
        </w:trPr>
        <w:tc>
          <w:tcPr>
            <w:tcW w:w="1413" w:type="dxa"/>
          </w:tcPr>
          <w:p w14:paraId="58EF7B9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KKβ</w:t>
            </w:r>
          </w:p>
        </w:tc>
        <w:tc>
          <w:tcPr>
            <w:tcW w:w="3260" w:type="dxa"/>
          </w:tcPr>
          <w:p w14:paraId="76662D8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48EE22D5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G</w:t>
            </w:r>
          </w:p>
        </w:tc>
        <w:tc>
          <w:tcPr>
            <w:tcW w:w="1145" w:type="dxa"/>
          </w:tcPr>
          <w:p w14:paraId="72BB309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2</w:t>
            </w:r>
          </w:p>
        </w:tc>
        <w:tc>
          <w:tcPr>
            <w:tcW w:w="4677" w:type="dxa"/>
          </w:tcPr>
          <w:p w14:paraId="12445B04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GCCAAGGAGCTGGATCAGGGCAGTCTTTGC</w:t>
            </w:r>
          </w:p>
        </w:tc>
      </w:tr>
      <w:tr w:rsidR="006407E9" w:rsidRPr="004229F0" w14:paraId="1E986DAD" w14:textId="77777777" w:rsidTr="00C90E0B">
        <w:trPr>
          <w:jc w:val="center"/>
        </w:trPr>
        <w:tc>
          <w:tcPr>
            <w:tcW w:w="1413" w:type="dxa"/>
          </w:tcPr>
          <w:p w14:paraId="12DA3E8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KKβ</w:t>
            </w:r>
          </w:p>
        </w:tc>
        <w:tc>
          <w:tcPr>
            <w:tcW w:w="3260" w:type="dxa"/>
          </w:tcPr>
          <w:p w14:paraId="599E674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2CED40F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G</w:t>
            </w:r>
          </w:p>
        </w:tc>
        <w:tc>
          <w:tcPr>
            <w:tcW w:w="1145" w:type="dxa"/>
          </w:tcPr>
          <w:p w14:paraId="24E2680D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4</w:t>
            </w:r>
          </w:p>
        </w:tc>
        <w:tc>
          <w:tcPr>
            <w:tcW w:w="4677" w:type="dxa"/>
          </w:tcPr>
          <w:p w14:paraId="1CBE7B2A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TGCCAAGGAGCTGGATCAGGGCAGTCTTT</w:t>
            </w:r>
          </w:p>
        </w:tc>
      </w:tr>
      <w:tr w:rsidR="006407E9" w:rsidRPr="004229F0" w14:paraId="157C8D9D" w14:textId="77777777" w:rsidTr="00C90E0B">
        <w:trPr>
          <w:jc w:val="center"/>
        </w:trPr>
        <w:tc>
          <w:tcPr>
            <w:tcW w:w="1413" w:type="dxa"/>
          </w:tcPr>
          <w:p w14:paraId="58B4562B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KKβ</w:t>
            </w:r>
          </w:p>
        </w:tc>
        <w:tc>
          <w:tcPr>
            <w:tcW w:w="3260" w:type="dxa"/>
          </w:tcPr>
          <w:p w14:paraId="195AA50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dPspCas13b-RESCUE-NES</w:t>
            </w:r>
          </w:p>
        </w:tc>
        <w:tc>
          <w:tcPr>
            <w:tcW w:w="714" w:type="dxa"/>
          </w:tcPr>
          <w:p w14:paraId="457A15F2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CAG</w:t>
            </w:r>
          </w:p>
        </w:tc>
        <w:tc>
          <w:tcPr>
            <w:tcW w:w="1145" w:type="dxa"/>
          </w:tcPr>
          <w:p w14:paraId="77A8D049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/26</w:t>
            </w:r>
          </w:p>
        </w:tc>
        <w:tc>
          <w:tcPr>
            <w:tcW w:w="4677" w:type="dxa"/>
          </w:tcPr>
          <w:p w14:paraId="224B6586" w14:textId="77777777" w:rsidR="006407E9" w:rsidRPr="004229F0" w:rsidRDefault="006407E9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ATATGCCAAGGAGCTGGATCAGGGCAGTCT</w:t>
            </w:r>
          </w:p>
        </w:tc>
      </w:tr>
    </w:tbl>
    <w:p w14:paraId="0A8C6EC8" w14:textId="629D4344" w:rsidR="00D467AC" w:rsidRDefault="00D467AC">
      <w:pPr>
        <w:rPr>
          <w:rFonts w:ascii="Times New Roman" w:hAnsi="Times New Roman" w:cs="Times New Roman"/>
        </w:rPr>
      </w:pPr>
    </w:p>
    <w:p w14:paraId="6FB767D6" w14:textId="3A6F1B69" w:rsidR="000A3D11" w:rsidRPr="00D63759" w:rsidRDefault="00D63759" w:rsidP="00D63759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6375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</w:t>
      </w:r>
      <w:r w:rsidRPr="00D63759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D6375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3D11" w:rsidRPr="00D6375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="000A3D11" w:rsidRPr="00D637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D637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0A3D11" w:rsidRPr="00D637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rimers used in this study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7077"/>
      </w:tblGrid>
      <w:tr w:rsidR="000A3D11" w:rsidRPr="004229F0" w14:paraId="3E3291C4" w14:textId="77777777" w:rsidTr="00FD16E3">
        <w:trPr>
          <w:jc w:val="center"/>
        </w:trPr>
        <w:tc>
          <w:tcPr>
            <w:tcW w:w="1849" w:type="dxa"/>
          </w:tcPr>
          <w:p w14:paraId="0547C844" w14:textId="77777777" w:rsidR="000A3D11" w:rsidRPr="004229F0" w:rsidRDefault="000A3D11" w:rsidP="000A3D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9F0">
              <w:rPr>
                <w:rFonts w:ascii="Times New Roman" w:hAnsi="Times New Roman" w:cs="Times New Roman"/>
                <w:szCs w:val="21"/>
              </w:rPr>
              <w:t>Targeted gene</w:t>
            </w:r>
          </w:p>
        </w:tc>
        <w:tc>
          <w:tcPr>
            <w:tcW w:w="7077" w:type="dxa"/>
          </w:tcPr>
          <w:p w14:paraId="5363FECB" w14:textId="07F14DF0" w:rsidR="000A3D11" w:rsidRPr="004229F0" w:rsidRDefault="000A3D11" w:rsidP="006F2E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R primer</w:t>
            </w:r>
            <w:r w:rsidRPr="004229F0">
              <w:rPr>
                <w:rFonts w:ascii="Times New Roman" w:hAnsi="Times New Roman" w:cs="Times New Roman"/>
                <w:szCs w:val="21"/>
              </w:rPr>
              <w:t xml:space="preserve"> sequences</w:t>
            </w:r>
            <w:r w:rsidR="00E20717"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852E38" w:rsidRPr="004229F0" w14:paraId="6867A004" w14:textId="77777777" w:rsidTr="00FD16E3">
        <w:trPr>
          <w:jc w:val="center"/>
        </w:trPr>
        <w:tc>
          <w:tcPr>
            <w:tcW w:w="1849" w:type="dxa"/>
          </w:tcPr>
          <w:p w14:paraId="7B33E655" w14:textId="6A72B070" w:rsidR="00852E38" w:rsidRPr="004229F0" w:rsidRDefault="00852E38" w:rsidP="00852E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CTNNB1</w:t>
            </w:r>
          </w:p>
        </w:tc>
        <w:tc>
          <w:tcPr>
            <w:tcW w:w="7077" w:type="dxa"/>
          </w:tcPr>
          <w:p w14:paraId="111832F5" w14:textId="6AFA7607" w:rsidR="00E20717" w:rsidRDefault="00E20717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20717">
              <w:rPr>
                <w:rFonts w:ascii="Times New Roman" w:hAnsi="Times New Roman" w:cs="Times New Roman"/>
                <w:szCs w:val="21"/>
              </w:rPr>
              <w:t>CTTGGCTGTCTTTCAGATTTGAC</w:t>
            </w:r>
            <w:r w:rsidR="00FD16E3">
              <w:rPr>
                <w:rFonts w:ascii="Times New Roman" w:hAnsi="Times New Roman" w:cs="Times New Roman" w:hint="eastAsia"/>
                <w:szCs w:val="21"/>
              </w:rPr>
              <w:t>;</w:t>
            </w:r>
            <w:r w:rsidR="00FD16E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20717">
              <w:rPr>
                <w:rFonts w:ascii="Times New Roman" w:hAnsi="Times New Roman" w:cs="Times New Roman"/>
                <w:szCs w:val="21"/>
              </w:rPr>
              <w:t>ACTCTCTTTTCTTCACCACAAC</w:t>
            </w:r>
          </w:p>
        </w:tc>
      </w:tr>
      <w:tr w:rsidR="00852E38" w:rsidRPr="004229F0" w14:paraId="38F9EFEA" w14:textId="77777777" w:rsidTr="00FD16E3">
        <w:trPr>
          <w:jc w:val="center"/>
        </w:trPr>
        <w:tc>
          <w:tcPr>
            <w:tcW w:w="1849" w:type="dxa"/>
          </w:tcPr>
          <w:p w14:paraId="5B4392F1" w14:textId="733E5C42" w:rsidR="00852E38" w:rsidRPr="004229F0" w:rsidRDefault="00852E38" w:rsidP="00852E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KRA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ite1</w:t>
            </w:r>
            <w:r w:rsidR="00FD16E3">
              <w:rPr>
                <w:rFonts w:ascii="Times New Roman" w:hAnsi="Times New Roman" w:cs="Times New Roman"/>
                <w:szCs w:val="21"/>
              </w:rPr>
              <w:t>/2</w:t>
            </w:r>
          </w:p>
        </w:tc>
        <w:tc>
          <w:tcPr>
            <w:tcW w:w="7077" w:type="dxa"/>
          </w:tcPr>
          <w:p w14:paraId="4A68FE8B" w14:textId="720868BE" w:rsidR="00852E38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FD16E3">
              <w:rPr>
                <w:rFonts w:ascii="Times New Roman" w:hAnsi="Times New Roman" w:cs="Times New Roman"/>
                <w:szCs w:val="21"/>
              </w:rPr>
              <w:t>GGCTCGGCCAGTACTCCCGG</w:t>
            </w:r>
            <w:r>
              <w:rPr>
                <w:rFonts w:ascii="Times New Roman" w:hAnsi="Times New Roman" w:cs="Times New Roman"/>
                <w:szCs w:val="21"/>
              </w:rPr>
              <w:t>; R:</w:t>
            </w:r>
            <w:r>
              <w:t xml:space="preserve"> </w:t>
            </w:r>
            <w:r w:rsidRPr="00FD16E3">
              <w:rPr>
                <w:rFonts w:ascii="Times New Roman" w:hAnsi="Times New Roman" w:cs="Times New Roman"/>
                <w:szCs w:val="21"/>
              </w:rPr>
              <w:t>GTCCTCATGTACTGGTCCCTCA</w:t>
            </w:r>
          </w:p>
        </w:tc>
      </w:tr>
      <w:tr w:rsidR="00852E38" w:rsidRPr="004229F0" w14:paraId="603E1BF2" w14:textId="77777777" w:rsidTr="00FD16E3">
        <w:trPr>
          <w:jc w:val="center"/>
        </w:trPr>
        <w:tc>
          <w:tcPr>
            <w:tcW w:w="1849" w:type="dxa"/>
          </w:tcPr>
          <w:p w14:paraId="7CC7859C" w14:textId="49C2FC90" w:rsidR="00852E38" w:rsidRPr="004229F0" w:rsidRDefault="00852E38" w:rsidP="00852E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2</w:t>
            </w:r>
          </w:p>
        </w:tc>
        <w:tc>
          <w:tcPr>
            <w:tcW w:w="7077" w:type="dxa"/>
          </w:tcPr>
          <w:p w14:paraId="0D5DBD91" w14:textId="15E6E208" w:rsidR="00852E38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D16E3">
              <w:rPr>
                <w:rFonts w:ascii="Times New Roman" w:hAnsi="Times New Roman" w:cs="Times New Roman"/>
                <w:szCs w:val="21"/>
              </w:rPr>
              <w:t>AAAGGGCTCAGAGTGCAGGC</w:t>
            </w:r>
            <w:r>
              <w:rPr>
                <w:rFonts w:ascii="Times New Roman" w:hAnsi="Times New Roman" w:cs="Times New Roman"/>
                <w:szCs w:val="21"/>
              </w:rPr>
              <w:t xml:space="preserve">; R: </w:t>
            </w:r>
            <w:r w:rsidRPr="00FD16E3">
              <w:rPr>
                <w:rFonts w:ascii="Times New Roman" w:hAnsi="Times New Roman" w:cs="Times New Roman"/>
                <w:szCs w:val="21"/>
              </w:rPr>
              <w:t>CTCCTGAACCAGCTCCTCTT</w:t>
            </w:r>
          </w:p>
        </w:tc>
      </w:tr>
      <w:tr w:rsidR="00852E38" w:rsidRPr="004229F0" w14:paraId="49AED179" w14:textId="77777777" w:rsidTr="00FD16E3">
        <w:trPr>
          <w:jc w:val="center"/>
        </w:trPr>
        <w:tc>
          <w:tcPr>
            <w:tcW w:w="1849" w:type="dxa"/>
          </w:tcPr>
          <w:p w14:paraId="021D0960" w14:textId="52A6DD7B" w:rsidR="00852E38" w:rsidRPr="004229F0" w:rsidRDefault="00852E38" w:rsidP="00852E3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RAS</w:t>
            </w:r>
          </w:p>
        </w:tc>
        <w:tc>
          <w:tcPr>
            <w:tcW w:w="7077" w:type="dxa"/>
          </w:tcPr>
          <w:p w14:paraId="2EFD623F" w14:textId="63F80AAC" w:rsidR="00852E38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FD16E3">
              <w:rPr>
                <w:rFonts w:ascii="Times New Roman" w:hAnsi="Times New Roman" w:cs="Times New Roman"/>
                <w:szCs w:val="21"/>
              </w:rPr>
              <w:t>ATGGCGGTTCCGGGGTCTCC</w:t>
            </w:r>
            <w:r>
              <w:rPr>
                <w:rFonts w:ascii="Times New Roman" w:hAnsi="Times New Roman" w:cs="Times New Roman"/>
                <w:szCs w:val="21"/>
              </w:rPr>
              <w:t xml:space="preserve">; R: </w:t>
            </w:r>
            <w:r w:rsidRPr="00FD16E3">
              <w:rPr>
                <w:rFonts w:ascii="Times New Roman" w:hAnsi="Times New Roman" w:cs="Times New Roman"/>
                <w:szCs w:val="21"/>
              </w:rPr>
              <w:t>GAAGCCTTCGCCTGTCCTCA</w:t>
            </w:r>
          </w:p>
        </w:tc>
      </w:tr>
      <w:tr w:rsidR="00FD16E3" w:rsidRPr="004229F0" w14:paraId="472DD2FE" w14:textId="77777777" w:rsidTr="00FD16E3">
        <w:trPr>
          <w:jc w:val="center"/>
        </w:trPr>
        <w:tc>
          <w:tcPr>
            <w:tcW w:w="1849" w:type="dxa"/>
          </w:tcPr>
          <w:p w14:paraId="576FD8F7" w14:textId="44042CEB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NFKB1</w:t>
            </w:r>
          </w:p>
        </w:tc>
        <w:tc>
          <w:tcPr>
            <w:tcW w:w="7077" w:type="dxa"/>
          </w:tcPr>
          <w:p w14:paraId="78E36886" w14:textId="6928F677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D16E3">
              <w:rPr>
                <w:rFonts w:ascii="Times New Roman" w:hAnsi="Times New Roman" w:cs="Times New Roman"/>
                <w:szCs w:val="21"/>
              </w:rPr>
              <w:t>TTAGGAGGGAGAGCCCACCC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D16E3">
              <w:rPr>
                <w:rFonts w:ascii="Times New Roman" w:hAnsi="Times New Roman" w:cs="Times New Roman"/>
                <w:szCs w:val="21"/>
              </w:rPr>
              <w:t>AGTGCAGATCCCATCCTCAC</w:t>
            </w:r>
          </w:p>
        </w:tc>
      </w:tr>
      <w:tr w:rsidR="00FD16E3" w:rsidRPr="004229F0" w14:paraId="41D39E2D" w14:textId="77777777" w:rsidTr="00FD16E3">
        <w:trPr>
          <w:jc w:val="center"/>
        </w:trPr>
        <w:tc>
          <w:tcPr>
            <w:tcW w:w="1849" w:type="dxa"/>
          </w:tcPr>
          <w:p w14:paraId="6A70BE25" w14:textId="6E67EF20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AHI1</w:t>
            </w:r>
          </w:p>
        </w:tc>
        <w:tc>
          <w:tcPr>
            <w:tcW w:w="7077" w:type="dxa"/>
          </w:tcPr>
          <w:p w14:paraId="023B8E6D" w14:textId="65559287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D16E3">
              <w:rPr>
                <w:rFonts w:ascii="Times New Roman" w:hAnsi="Times New Roman" w:cs="Times New Roman"/>
                <w:szCs w:val="21"/>
              </w:rPr>
              <w:t>GCTGAGAGATGCCTACAGCT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D16E3">
              <w:rPr>
                <w:rFonts w:ascii="Times New Roman" w:hAnsi="Times New Roman" w:cs="Times New Roman"/>
                <w:szCs w:val="21"/>
              </w:rPr>
              <w:t>CTGGCTGTGGCTTTGTATGT</w:t>
            </w:r>
          </w:p>
        </w:tc>
      </w:tr>
      <w:tr w:rsidR="00FD16E3" w:rsidRPr="004229F0" w14:paraId="0CA86D86" w14:textId="77777777" w:rsidTr="00FD16E3">
        <w:trPr>
          <w:jc w:val="center"/>
        </w:trPr>
        <w:tc>
          <w:tcPr>
            <w:tcW w:w="1849" w:type="dxa"/>
          </w:tcPr>
          <w:p w14:paraId="2770A6A6" w14:textId="347E6008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APC</w:t>
            </w:r>
          </w:p>
        </w:tc>
        <w:tc>
          <w:tcPr>
            <w:tcW w:w="7077" w:type="dxa"/>
          </w:tcPr>
          <w:p w14:paraId="27B60346" w14:textId="24295962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FD16E3">
              <w:rPr>
                <w:rFonts w:ascii="Times New Roman" w:hAnsi="Times New Roman" w:cs="Times New Roman"/>
                <w:szCs w:val="21"/>
              </w:rPr>
              <w:t>GCAAGTTGAGGCACTGAAGA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AGCAAGAAGCAATGACCTC</w:t>
            </w:r>
          </w:p>
        </w:tc>
      </w:tr>
      <w:tr w:rsidR="00FD16E3" w:rsidRPr="004229F0" w14:paraId="15742F39" w14:textId="77777777" w:rsidTr="00FD16E3">
        <w:trPr>
          <w:jc w:val="center"/>
        </w:trPr>
        <w:tc>
          <w:tcPr>
            <w:tcW w:w="1849" w:type="dxa"/>
          </w:tcPr>
          <w:p w14:paraId="5B0BAE7D" w14:textId="2544633E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BMPR2</w:t>
            </w:r>
          </w:p>
        </w:tc>
        <w:tc>
          <w:tcPr>
            <w:tcW w:w="7077" w:type="dxa"/>
          </w:tcPr>
          <w:p w14:paraId="6A31D98F" w14:textId="2D738ED0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GGAATTTCTGCAGCGGCATG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GCCATAGCAGGTGCTACCTT</w:t>
            </w:r>
          </w:p>
        </w:tc>
      </w:tr>
      <w:tr w:rsidR="00FD16E3" w:rsidRPr="004229F0" w14:paraId="4E709DF8" w14:textId="77777777" w:rsidTr="00FD16E3">
        <w:trPr>
          <w:jc w:val="center"/>
        </w:trPr>
        <w:tc>
          <w:tcPr>
            <w:tcW w:w="1849" w:type="dxa"/>
          </w:tcPr>
          <w:p w14:paraId="28840A63" w14:textId="51690B22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MD</w:t>
            </w:r>
          </w:p>
        </w:tc>
        <w:tc>
          <w:tcPr>
            <w:tcW w:w="7077" w:type="dxa"/>
          </w:tcPr>
          <w:p w14:paraId="6C8F3EFF" w14:textId="35EE06EC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TCCGAAGACTGCAGAAGGC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TACTGCCCCCAAAGGATGCA</w:t>
            </w:r>
          </w:p>
        </w:tc>
      </w:tr>
      <w:tr w:rsidR="00FD16E3" w:rsidRPr="004229F0" w14:paraId="10F82C84" w14:textId="77777777" w:rsidTr="00FD16E3">
        <w:trPr>
          <w:jc w:val="center"/>
        </w:trPr>
        <w:tc>
          <w:tcPr>
            <w:tcW w:w="1849" w:type="dxa"/>
          </w:tcPr>
          <w:p w14:paraId="0D2AAF68" w14:textId="1BD077E2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DNAH5</w:t>
            </w:r>
          </w:p>
        </w:tc>
        <w:tc>
          <w:tcPr>
            <w:tcW w:w="7077" w:type="dxa"/>
          </w:tcPr>
          <w:p w14:paraId="3997D5F7" w14:textId="2D930931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TTGGCTCTCTAGGAGGGGT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AAGTAGTCCGTAGGTTCCT</w:t>
            </w:r>
          </w:p>
        </w:tc>
      </w:tr>
      <w:tr w:rsidR="00FD16E3" w:rsidRPr="004229F0" w14:paraId="023E9F06" w14:textId="77777777" w:rsidTr="00FD16E3">
        <w:trPr>
          <w:jc w:val="center"/>
        </w:trPr>
        <w:tc>
          <w:tcPr>
            <w:tcW w:w="1849" w:type="dxa"/>
          </w:tcPr>
          <w:p w14:paraId="6A0161F7" w14:textId="376766B2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IL2RG</w:t>
            </w:r>
          </w:p>
        </w:tc>
        <w:tc>
          <w:tcPr>
            <w:tcW w:w="7077" w:type="dxa"/>
          </w:tcPr>
          <w:p w14:paraId="52181DDE" w14:textId="41D669AA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AGCCTACCAACCTCACTCTG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TTCACTCCAATGCTGAGCAC</w:t>
            </w:r>
          </w:p>
        </w:tc>
      </w:tr>
      <w:tr w:rsidR="00FD16E3" w:rsidRPr="004229F0" w14:paraId="0C535040" w14:textId="77777777" w:rsidTr="00FD16E3">
        <w:trPr>
          <w:jc w:val="center"/>
        </w:trPr>
        <w:tc>
          <w:tcPr>
            <w:tcW w:w="1849" w:type="dxa"/>
          </w:tcPr>
          <w:p w14:paraId="2771BE5A" w14:textId="733A6FA1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SCN9A</w:t>
            </w:r>
          </w:p>
        </w:tc>
        <w:tc>
          <w:tcPr>
            <w:tcW w:w="7077" w:type="dxa"/>
          </w:tcPr>
          <w:p w14:paraId="51A043BB" w14:textId="2BDE4E78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CCCAAAGCCAAGCAGTGAC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AGTTCCACGGGTCACGAAG</w:t>
            </w:r>
          </w:p>
        </w:tc>
      </w:tr>
      <w:tr w:rsidR="00FD16E3" w:rsidRPr="004229F0" w14:paraId="0F4C3019" w14:textId="77777777" w:rsidTr="00FD16E3">
        <w:trPr>
          <w:jc w:val="center"/>
        </w:trPr>
        <w:tc>
          <w:tcPr>
            <w:tcW w:w="1849" w:type="dxa"/>
          </w:tcPr>
          <w:p w14:paraId="06962CAC" w14:textId="78DDF403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7077" w:type="dxa"/>
          </w:tcPr>
          <w:p w14:paraId="4A3C8878" w14:textId="506A2ED3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ATGCTGGCTGGGGAAATCTG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AAAGGCCCTGAATGGCTTG</w:t>
            </w:r>
          </w:p>
        </w:tc>
      </w:tr>
      <w:tr w:rsidR="00FD16E3" w:rsidRPr="004229F0" w14:paraId="57FF56D6" w14:textId="77777777" w:rsidTr="00FD16E3">
        <w:trPr>
          <w:jc w:val="center"/>
        </w:trPr>
        <w:tc>
          <w:tcPr>
            <w:tcW w:w="1849" w:type="dxa"/>
          </w:tcPr>
          <w:p w14:paraId="7BD73F94" w14:textId="79B32382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29F0">
              <w:rPr>
                <w:rFonts w:ascii="Times New Roman" w:hAnsi="Times New Roman" w:cs="Times New Roman"/>
                <w:i/>
                <w:iCs/>
                <w:szCs w:val="21"/>
              </w:rPr>
              <w:t>UBE3A</w:t>
            </w:r>
          </w:p>
        </w:tc>
        <w:tc>
          <w:tcPr>
            <w:tcW w:w="7077" w:type="dxa"/>
          </w:tcPr>
          <w:p w14:paraId="0BAF1D2F" w14:textId="42D1FB6A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GGCGACGACAGATCAGGAGA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TTTCCGGAAGCTCTGTACC</w:t>
            </w:r>
          </w:p>
        </w:tc>
      </w:tr>
      <w:tr w:rsidR="00FD16E3" w:rsidRPr="004229F0" w14:paraId="2C80D33C" w14:textId="77777777" w:rsidTr="00FD16E3">
        <w:trPr>
          <w:jc w:val="center"/>
        </w:trPr>
        <w:tc>
          <w:tcPr>
            <w:tcW w:w="1849" w:type="dxa"/>
          </w:tcPr>
          <w:p w14:paraId="0E149B40" w14:textId="0BF74973" w:rsidR="00FD16E3" w:rsidRPr="004229F0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KK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β</w:t>
            </w:r>
          </w:p>
        </w:tc>
        <w:tc>
          <w:tcPr>
            <w:tcW w:w="7077" w:type="dxa"/>
          </w:tcPr>
          <w:p w14:paraId="4794A4BD" w14:textId="470441C1" w:rsidR="00FD16E3" w:rsidRDefault="00FD16E3" w:rsidP="00FD16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E522B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E522B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TGCTGGCCATGGAGTACTGC</w:t>
            </w:r>
            <w:r w:rsidRPr="004E522B">
              <w:rPr>
                <w:rFonts w:ascii="Times New Roman" w:hAnsi="Times New Roman" w:cs="Times New Roman"/>
                <w:szCs w:val="21"/>
              </w:rPr>
              <w:t>; R:</w:t>
            </w:r>
            <w:r w:rsidR="005D32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D3291" w:rsidRPr="005D3291">
              <w:rPr>
                <w:rFonts w:ascii="Times New Roman" w:hAnsi="Times New Roman" w:cs="Times New Roman"/>
                <w:szCs w:val="21"/>
              </w:rPr>
              <w:t>CACCTCACTCTTCTGCCGCA</w:t>
            </w:r>
          </w:p>
        </w:tc>
      </w:tr>
    </w:tbl>
    <w:p w14:paraId="134779DC" w14:textId="291E9D6C" w:rsidR="000A3D11" w:rsidRDefault="000A3D11">
      <w:pPr>
        <w:rPr>
          <w:rFonts w:ascii="Times New Roman" w:hAnsi="Times New Roman" w:cs="Times New Roman"/>
        </w:rPr>
      </w:pPr>
    </w:p>
    <w:p w14:paraId="248F73E9" w14:textId="356A1147" w:rsidR="000A3D11" w:rsidRPr="00D63759" w:rsidRDefault="00D63759" w:rsidP="00D63759">
      <w:pPr>
        <w:jc w:val="center"/>
        <w:rPr>
          <w:rFonts w:ascii="Times New Roman" w:hAnsi="Times New Roman" w:cs="Times New Roman"/>
          <w:b/>
          <w:bCs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A3D11" w:rsidRPr="000A3D11">
        <w:rPr>
          <w:rFonts w:ascii="Times New Roman" w:hAnsi="Times New Roman" w:cs="Times New Roman" w:hint="eastAsia"/>
          <w:b/>
          <w:bCs/>
        </w:rPr>
        <w:t>3</w:t>
      </w:r>
      <w:r w:rsidR="000A3D11" w:rsidRPr="000A3D11">
        <w:rPr>
          <w:rFonts w:ascii="Times New Roman" w:hAnsi="Times New Roman" w:cs="Times New Roman"/>
          <w:b/>
          <w:bCs/>
        </w:rPr>
        <w:t>.</w:t>
      </w:r>
      <w:r w:rsidR="000A3D11" w:rsidRPr="000A3D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Q-PCR primers used in this study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7077"/>
      </w:tblGrid>
      <w:tr w:rsidR="000A3D11" w:rsidRPr="004229F0" w14:paraId="0EAA1373" w14:textId="77777777" w:rsidTr="00F15087">
        <w:trPr>
          <w:jc w:val="center"/>
        </w:trPr>
        <w:tc>
          <w:tcPr>
            <w:tcW w:w="1849" w:type="dxa"/>
          </w:tcPr>
          <w:p w14:paraId="231579CB" w14:textId="792E01DF" w:rsidR="000A3D11" w:rsidRPr="004229F0" w:rsidRDefault="000A3D11" w:rsidP="000A3D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  <w:r w:rsidRPr="004229F0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  <w:tc>
          <w:tcPr>
            <w:tcW w:w="7077" w:type="dxa"/>
          </w:tcPr>
          <w:p w14:paraId="09EE1BB8" w14:textId="02B5486D" w:rsidR="000A3D11" w:rsidRPr="004229F0" w:rsidRDefault="000A3D11" w:rsidP="006F2E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-PCR primer</w:t>
            </w:r>
            <w:r w:rsidRPr="004229F0">
              <w:rPr>
                <w:rFonts w:ascii="Times New Roman" w:hAnsi="Times New Roman" w:cs="Times New Roman"/>
                <w:szCs w:val="21"/>
              </w:rPr>
              <w:t xml:space="preserve"> sequences</w:t>
            </w:r>
            <w:r w:rsidR="00E20717"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0A3D11" w:rsidRPr="004229F0" w14:paraId="1849E123" w14:textId="77777777" w:rsidTr="00F15087">
        <w:trPr>
          <w:jc w:val="center"/>
        </w:trPr>
        <w:tc>
          <w:tcPr>
            <w:tcW w:w="1849" w:type="dxa"/>
          </w:tcPr>
          <w:p w14:paraId="2DB8DFB2" w14:textId="056E0208" w:rsidR="000A3D11" w:rsidRPr="004229F0" w:rsidRDefault="00852E38" w:rsidP="000A3D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53</w:t>
            </w:r>
          </w:p>
        </w:tc>
        <w:tc>
          <w:tcPr>
            <w:tcW w:w="7077" w:type="dxa"/>
          </w:tcPr>
          <w:p w14:paraId="286A7CFE" w14:textId="3EDD0F41" w:rsidR="000A3D11" w:rsidRPr="004229F0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CAACGTTCTGTCCCCCTTGC</w:t>
            </w:r>
            <w:r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GTGTAGGAGCTGCTGGTGCA</w:t>
            </w:r>
          </w:p>
        </w:tc>
      </w:tr>
      <w:tr w:rsidR="00FD16E3" w:rsidRPr="004229F0" w14:paraId="47E7543C" w14:textId="77777777" w:rsidTr="00F15087">
        <w:trPr>
          <w:jc w:val="center"/>
        </w:trPr>
        <w:tc>
          <w:tcPr>
            <w:tcW w:w="1849" w:type="dxa"/>
          </w:tcPr>
          <w:p w14:paraId="252ABC84" w14:textId="314672D1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DD45</w:t>
            </w:r>
          </w:p>
        </w:tc>
        <w:tc>
          <w:tcPr>
            <w:tcW w:w="7077" w:type="dxa"/>
          </w:tcPr>
          <w:p w14:paraId="738EC9F9" w14:textId="079B6680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AGCTAGCTGATGACAGTGCA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GCAGTCCTGTGCATTGCATG</w:t>
            </w:r>
          </w:p>
        </w:tc>
      </w:tr>
      <w:tr w:rsidR="00FD16E3" w:rsidRPr="004229F0" w14:paraId="1AFB66C0" w14:textId="77777777" w:rsidTr="00F15087">
        <w:trPr>
          <w:jc w:val="center"/>
        </w:trPr>
        <w:tc>
          <w:tcPr>
            <w:tcW w:w="1849" w:type="dxa"/>
          </w:tcPr>
          <w:p w14:paraId="09A2532B" w14:textId="4F75E7A4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Myc</w:t>
            </w:r>
          </w:p>
        </w:tc>
        <w:tc>
          <w:tcPr>
            <w:tcW w:w="7077" w:type="dxa"/>
          </w:tcPr>
          <w:p w14:paraId="335D3D0A" w14:textId="248E9571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AGAATGTGGAGTGAACCCAG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TTGTCACTAAGGGATGGGGC</w:t>
            </w:r>
          </w:p>
        </w:tc>
      </w:tr>
      <w:tr w:rsidR="00FD16E3" w:rsidRPr="004229F0" w14:paraId="55D2D8F9" w14:textId="77777777" w:rsidTr="00F15087">
        <w:trPr>
          <w:jc w:val="center"/>
        </w:trPr>
        <w:tc>
          <w:tcPr>
            <w:tcW w:w="1849" w:type="dxa"/>
          </w:tcPr>
          <w:p w14:paraId="691AC979" w14:textId="7BA7C509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yclin D1</w:t>
            </w:r>
          </w:p>
        </w:tc>
        <w:tc>
          <w:tcPr>
            <w:tcW w:w="7077" w:type="dxa"/>
          </w:tcPr>
          <w:p w14:paraId="43B01999" w14:textId="6B72051A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ATGGAACACCAGCTCCTGTG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AGGACCTCCTTCTGCACACA</w:t>
            </w:r>
          </w:p>
        </w:tc>
      </w:tr>
      <w:tr w:rsidR="00FD16E3" w:rsidRPr="004229F0" w14:paraId="1F8C3CBE" w14:textId="77777777" w:rsidTr="00F15087">
        <w:trPr>
          <w:jc w:val="center"/>
        </w:trPr>
        <w:tc>
          <w:tcPr>
            <w:tcW w:w="1849" w:type="dxa"/>
          </w:tcPr>
          <w:p w14:paraId="54989CA9" w14:textId="2997A99B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l2</w:t>
            </w:r>
          </w:p>
        </w:tc>
        <w:tc>
          <w:tcPr>
            <w:tcW w:w="7077" w:type="dxa"/>
          </w:tcPr>
          <w:p w14:paraId="7DBEE60B" w14:textId="4A4E534E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GGGATCGTTGCCTTATGCAT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GGATCTTTATTTCATGAGGCACG</w:t>
            </w:r>
          </w:p>
        </w:tc>
      </w:tr>
      <w:tr w:rsidR="00FD16E3" w:rsidRPr="004229F0" w14:paraId="24410D93" w14:textId="77777777" w:rsidTr="00F15087">
        <w:trPr>
          <w:jc w:val="center"/>
        </w:trPr>
        <w:tc>
          <w:tcPr>
            <w:tcW w:w="1849" w:type="dxa"/>
          </w:tcPr>
          <w:p w14:paraId="611BF3FA" w14:textId="0F38E7BB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F-kB</w:t>
            </w:r>
          </w:p>
        </w:tc>
        <w:tc>
          <w:tcPr>
            <w:tcW w:w="7077" w:type="dxa"/>
          </w:tcPr>
          <w:p w14:paraId="086BA261" w14:textId="2BDF89C9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TCTTCCTTCTCCAGCCGGCA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F150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5087" w:rsidRPr="00F15087">
              <w:rPr>
                <w:rFonts w:ascii="Times New Roman" w:hAnsi="Times New Roman" w:cs="Times New Roman"/>
                <w:szCs w:val="21"/>
              </w:rPr>
              <w:t>CAGGCCTTCCCAAATATGGA</w:t>
            </w:r>
          </w:p>
        </w:tc>
      </w:tr>
      <w:tr w:rsidR="00FD16E3" w:rsidRPr="004229F0" w14:paraId="6E249311" w14:textId="77777777" w:rsidTr="00F15087">
        <w:trPr>
          <w:jc w:val="center"/>
        </w:trPr>
        <w:tc>
          <w:tcPr>
            <w:tcW w:w="1849" w:type="dxa"/>
          </w:tcPr>
          <w:p w14:paraId="60E43515" w14:textId="62B8C9E3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J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K1</w:t>
            </w:r>
          </w:p>
        </w:tc>
        <w:tc>
          <w:tcPr>
            <w:tcW w:w="7077" w:type="dxa"/>
          </w:tcPr>
          <w:p w14:paraId="2DD56230" w14:textId="38C818FD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GGTTACCTCAGATTCCCCTG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0401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GCTAGGTGGTGGAGAAACAG</w:t>
            </w:r>
          </w:p>
        </w:tc>
      </w:tr>
      <w:tr w:rsidR="00FD16E3" w:rsidRPr="004229F0" w14:paraId="57DEC5BE" w14:textId="77777777" w:rsidTr="00F15087">
        <w:trPr>
          <w:jc w:val="center"/>
        </w:trPr>
        <w:tc>
          <w:tcPr>
            <w:tcW w:w="1849" w:type="dxa"/>
          </w:tcPr>
          <w:p w14:paraId="3CF7C3D3" w14:textId="2A6BD798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AF1</w:t>
            </w:r>
          </w:p>
        </w:tc>
        <w:tc>
          <w:tcPr>
            <w:tcW w:w="7077" w:type="dxa"/>
          </w:tcPr>
          <w:p w14:paraId="08203D5D" w14:textId="76A1E072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AGTGACTTCTCCTTGAGGTC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0401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GGAGCAGGAATTACCCTTTG</w:t>
            </w:r>
          </w:p>
        </w:tc>
      </w:tr>
      <w:tr w:rsidR="00FD16E3" w:rsidRPr="004229F0" w14:paraId="1FC9A620" w14:textId="77777777" w:rsidTr="00F15087">
        <w:trPr>
          <w:jc w:val="center"/>
        </w:trPr>
        <w:tc>
          <w:tcPr>
            <w:tcW w:w="1849" w:type="dxa"/>
          </w:tcPr>
          <w:p w14:paraId="2B83D5AD" w14:textId="3FA2CE39" w:rsidR="00FD16E3" w:rsidRDefault="00FD16E3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AF2</w:t>
            </w:r>
          </w:p>
        </w:tc>
        <w:tc>
          <w:tcPr>
            <w:tcW w:w="7077" w:type="dxa"/>
          </w:tcPr>
          <w:p w14:paraId="7BA90FA2" w14:textId="087FAA24" w:rsidR="00FD16E3" w:rsidRDefault="00FD16E3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92D28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92D2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TACTGCTCCTTCTGCCTGGC</w:t>
            </w:r>
            <w:r w:rsidRPr="00B92D28">
              <w:rPr>
                <w:rFonts w:ascii="Times New Roman" w:hAnsi="Times New Roman" w:cs="Times New Roman"/>
                <w:szCs w:val="21"/>
              </w:rPr>
              <w:t>; R:</w:t>
            </w:r>
            <w:r w:rsidR="000401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01A9" w:rsidRPr="000401A9">
              <w:rPr>
                <w:rFonts w:ascii="Times New Roman" w:hAnsi="Times New Roman" w:cs="Times New Roman"/>
                <w:szCs w:val="21"/>
              </w:rPr>
              <w:t>CGGGCAGCATTATCTGGGAA</w:t>
            </w:r>
          </w:p>
        </w:tc>
      </w:tr>
      <w:tr w:rsidR="00E3533B" w:rsidRPr="004229F0" w14:paraId="5708D964" w14:textId="77777777" w:rsidTr="00F15087">
        <w:trPr>
          <w:jc w:val="center"/>
        </w:trPr>
        <w:tc>
          <w:tcPr>
            <w:tcW w:w="1849" w:type="dxa"/>
          </w:tcPr>
          <w:p w14:paraId="39450474" w14:textId="0FB93CEB" w:rsidR="00E3533B" w:rsidRPr="00436344" w:rsidRDefault="00E3533B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  <w:r w:rsidR="00436344">
              <w:rPr>
                <w:rFonts w:ascii="Times New Roman" w:hAnsi="Times New Roman" w:cs="Times New Roman"/>
                <w:szCs w:val="21"/>
              </w:rPr>
              <w:t xml:space="preserve"> (Human)</w:t>
            </w:r>
          </w:p>
        </w:tc>
        <w:tc>
          <w:tcPr>
            <w:tcW w:w="7077" w:type="dxa"/>
          </w:tcPr>
          <w:p w14:paraId="27C8A258" w14:textId="7F3B2CCA" w:rsidR="00E3533B" w:rsidRPr="00B92D28" w:rsidRDefault="00E3533B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 CTCCATCCTGGCCTCGCTGT; R: GCTGTCACCTTCACCGTTCC</w:t>
            </w:r>
          </w:p>
        </w:tc>
      </w:tr>
      <w:tr w:rsidR="00436344" w:rsidRPr="004229F0" w14:paraId="7FC4BF9D" w14:textId="77777777" w:rsidTr="00F15087">
        <w:trPr>
          <w:jc w:val="center"/>
        </w:trPr>
        <w:tc>
          <w:tcPr>
            <w:tcW w:w="1849" w:type="dxa"/>
          </w:tcPr>
          <w:p w14:paraId="6B41793B" w14:textId="12632FF3" w:rsidR="00436344" w:rsidRDefault="00436344" w:rsidP="00FD16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  <w:r>
              <w:rPr>
                <w:rFonts w:ascii="Times New Roman" w:hAnsi="Times New Roman" w:cs="Times New Roman"/>
                <w:szCs w:val="21"/>
              </w:rPr>
              <w:t xml:space="preserve"> (Human)</w:t>
            </w:r>
          </w:p>
        </w:tc>
        <w:tc>
          <w:tcPr>
            <w:tcW w:w="7077" w:type="dxa"/>
          </w:tcPr>
          <w:p w14:paraId="49D4B230" w14:textId="7C23104E" w:rsidR="00436344" w:rsidRDefault="00436344" w:rsidP="006F2E0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 AGAAGGCTGGGGCTCATTTG; R: AGGGGCCATCCACAGTCTTC</w:t>
            </w:r>
          </w:p>
        </w:tc>
      </w:tr>
    </w:tbl>
    <w:p w14:paraId="1BAB8B24" w14:textId="1F059B61" w:rsidR="000A3D11" w:rsidRDefault="000A3D11">
      <w:pPr>
        <w:rPr>
          <w:rFonts w:ascii="Times New Roman" w:hAnsi="Times New Roman" w:cs="Times New Roman"/>
        </w:rPr>
      </w:pPr>
    </w:p>
    <w:p w14:paraId="568C72C3" w14:textId="5CE3EB29" w:rsidR="004229F0" w:rsidRPr="004229F0" w:rsidRDefault="00680825" w:rsidP="006808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4229F0" w:rsidRPr="004229F0">
        <w:rPr>
          <w:rFonts w:ascii="Times New Roman" w:hAnsi="Times New Roman" w:cs="Times New Roman"/>
          <w:b/>
          <w:bCs/>
          <w:sz w:val="24"/>
          <w:szCs w:val="24"/>
        </w:rPr>
        <w:t>. RNA base editor expression vectors</w:t>
      </w:r>
      <w:r w:rsidR="0002155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DD9B37C" w14:textId="37FCA29E" w:rsidR="004229F0" w:rsidRDefault="00C513B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>NLS/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E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S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>Ca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13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ADAR2 dd 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a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ighlight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ed in red, blue, 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reen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>, respectivel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0A3D11">
        <w:rPr>
          <w:rFonts w:ascii="Times New Roman" w:eastAsia="宋体" w:hAnsi="Times New Roman" w:cs="Times New Roman"/>
          <w:kern w:val="0"/>
          <w:sz w:val="24"/>
          <w:szCs w:val="24"/>
        </w:rPr>
        <w:t>start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stop cod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 are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apitalized</w:t>
      </w:r>
      <w:r w:rsidRPr="004229F0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86EED" w14:paraId="1CE4606D" w14:textId="77777777" w:rsidTr="00A86EED">
        <w:tc>
          <w:tcPr>
            <w:tcW w:w="7940" w:type="dxa"/>
          </w:tcPr>
          <w:p w14:paraId="7C63D4B7" w14:textId="206BD2D3" w:rsidR="00A86EED" w:rsidRDefault="00A86EED" w:rsidP="009763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NA base editors’ sequences</w:t>
            </w:r>
          </w:p>
        </w:tc>
      </w:tr>
      <w:tr w:rsidR="00A86EED" w14:paraId="03C5FECE" w14:textId="77777777" w:rsidTr="00A86EED">
        <w:tc>
          <w:tcPr>
            <w:tcW w:w="7940" w:type="dxa"/>
          </w:tcPr>
          <w:p w14:paraId="520AA5FC" w14:textId="460D353A" w:rsidR="00A86EED" w:rsidRPr="00A86EED" w:rsidRDefault="00A86EED" w:rsidP="00CE1E64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6E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nCas13b-RESCUE-NES:</w:t>
            </w:r>
          </w:p>
          <w:p w14:paraId="600FB423" w14:textId="4716D588" w:rsidR="00A86EED" w:rsidRDefault="00A86EED" w:rsidP="00CE1E64">
            <w:pPr>
              <w:rPr>
                <w:rFonts w:ascii="Times New Roman" w:eastAsia="宋体" w:hAnsi="Times New Roman" w:cs="Times New Roman"/>
                <w:color w:val="00B050"/>
                <w:kern w:val="0"/>
                <w:sz w:val="24"/>
                <w:szCs w:val="24"/>
              </w:rPr>
            </w:pPr>
            <w:r w:rsidRPr="00B56E96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  <w:t>ATG</w:t>
            </w:r>
            <w:r w:rsidRPr="00EA3233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  <w:t>gagaagcccctgctgcctaacgtgtataccctgaagcacaagttcttttggggcgccttcctgaatatcgcccggcacaacgcctttatcaccatctgccacatcaatgagcagctgggcctgaaaacccccagcaacgacgataagatcgtg</w:t>
            </w:r>
            <w:r w:rsidRPr="00EA3233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  <w:lastRenderedPageBreak/>
              <w:t>gacgtggtgtgcgagacatggaacaatatcctgaacaatgaccacgatctgctgaagaagtcccagctgaccgagctgatcctgaagcacttcccttttctgacagccatgtgctaccacccccctaagaaggagggcaagaagaagggccaccagaaggagcagcagaaggagaaggagagcgaggcacagtcccaggcagaggccctgaacccatccaagctgatcgaggccctggagatcctggtgaatcagctgcactctctggcaaactactatagcgccataagcacaagaagcccgacgccgagaaggatatcttcaagcacctgtataaggccttcgacgcctctctgagaatggtgaaggaggattataaggcccacttcaccgtgaatctgacaagggactttgcccacctgaaccgcaagggcaagaacaagcaggacaatcccgacttcaacagatacagattcgagaaggatggcttctttaccgagtctggcctgctgttctttacaaatctgtttctggacaagagggatgcctattggatgctgaagaaggtgtccggcttcaaggcctctcacaagcagcgcgagaagatgaccacagaggtgttttgcaggagccgcatcctgctgcccaagctgaggctggagtcccgctacgaccacaaccagatgctgctggatatgctgtctgagctgagcagatgtcctaagctgctgtatgagaagctgagcgaggagaataagaagcacttccaggtggaggccgacggctttctggatgagatcgaggaggagcagaacccattcaaggacaccctgatccggcaccaggatagattcccctactttgccctgaggtatctggacctgaatgagtccttcaagtctatccgctttcaggtggatctgggcacataccactattgtatctacgacaagaagatcggcgatgagcaggagaagaggcacctgacccgcacactgctgtccttcggccggctgcaggactttaccgagatcaacagaccccaggagtggaaggccctgaccaaggacctggattacaaggagacatccaatcagcctttcatctctaagaccacaccacactatcacatcaccgacaacaagatcggctttcggctgggcacaagcaaggagctgtacccctccctggagatcaaggatggcgccaatagaatcgccaagtacccttataactccggcttcgtggcccacgcctttatctctgtgcacgagctgctgcctctgatgttctaccagcacctgaccggcaagagcgaggacctgctgaaggagacagtgcggcacatccagagaatctataaggacttcgaggaggagcggatcaataccatcgaggatctggagaaggcaaaccagggcagactgccactgggagcctttcccaagcagatgctgggcctgctgcagaataagcagcctgatctgtccgagaaggccaagatcaagatcgagaagctgatcgccgagacaaagctgctgtctcacaggctgaacacaaagctgaagagctccccaaagctgggcaagcggagagagaagctgatcaagacaggcgtgctggccgactggctggtgaaggatttcatgcgctttcagcccgtggcctacgacgcccagaatcagcctatcaagtctagcaaggccaactccaccgagttctggtttatcaggcgcgccctggccctgtacggaggagagaagaataggctggagggctatttcaagcagaccaacctgatcggcaacacaaatccacaccccttcctgaacaagtttaattggaaggcctgcaggaatctggtggatttctaccagcagtatctggagcagcgcgagaagtttctggaggccatcaagaaccagccatgggagccctaccagtattgcctgctgctgaagatccctaaggagaacaggaagaatctggtgaagggatgggagcagggaggaatctctctgccacggggcctgtttaccgaggccatcagagagacactgtctgaggacctgatgctgagcaagccaatccgcaaggagatcaagaagcacggccgggtgggcttcatcagcagagccatcaccctgtactttaaggagaagtatcaggataagcaccagagcttctacaatctgtcctataagctggaggcaaaggcaccactgctgaagcgggaggagcactacgagtattggcagcagaacaagcctcagtctccaaccgagagccagaggctggagctgcacacaagcgaccgctggaaggattacctgctgtataagagatggcagcacctggagaagaagctgcggctgtaccggaatcaggacgtgatgctgtggctgatgaccctggagctgacaaagaaccacttcaaggagctgaacctgaattatcaccagctgaagctggagaatctggccgtgaacgtgcaggaggccgatgccaagctgaaccctctgaatcagaccctgcccatggtgctgcctgtgaaggtgtaccctgccacagcctttggcgaggtgcagtaccacaagaccccaatcaggacagtgtatatccgcgaggagcacaccaaggccctgaagatgggcaacttcaaggccctggtgaaggaccggagactgaatggcctgttctcttttatcaaggaggagaacgatacacagaagcacccaatcagccagctgcggctgaggcgcgagctggagatctaccagtctctgagagtggacgccttcaaggagacactgagcctggaggagaagctgctgaataagcacacatccctgtcctctctggagaacgagtttagggccctgctggaggagtggaagaaggagtatgccgccagctccatggtgacagacgagcacatcgccttcatcgccagcgtggccaatgccttctgcgccaaccagtaccccttctacaaggaggccctgcacgcccctatcccactgttcaccgtggcccagcccaccacagaggagaaggatggcctgggaatcgcagaggccctgctgaaggtgctgagggagtactgtgagatcgtgaagtcccagatc</w:t>
            </w:r>
            <w:r w:rsidRPr="00EA32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cc</w:t>
            </w:r>
            <w:r w:rsidRPr="00EA323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TTCAACTGCCTCCACTTGAAAGACTGACACTG</w:t>
            </w:r>
            <w:r w:rsidRPr="00EA32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cc</w:t>
            </w:r>
            <w:r w:rsidRPr="00EA3233">
              <w:rPr>
                <w:rFonts w:ascii="Times New Roman" w:eastAsia="宋体" w:hAnsi="Times New Roman" w:cs="Times New Roman"/>
                <w:color w:val="00B050"/>
                <w:kern w:val="0"/>
                <w:sz w:val="24"/>
                <w:szCs w:val="24"/>
              </w:rPr>
              <w:t>cagctgcatttaccgcaggttttagctgacgctgtctcacgcctggtcataggtaagtttggtgacctgaccgacaacttctcctcccctcacgctcgcagaataggtctggctggagtcgtcatgacaacaggcacagatgttaaagatgccaaggtgatatgtgtttctacaggagcaaaatgtattaatggtgaatacctaagtgatcgtggccttgcattaaatgactgccatgcagaaa</w:t>
            </w:r>
            <w:r w:rsidRPr="00EA3233">
              <w:rPr>
                <w:rFonts w:ascii="Times New Roman" w:eastAsia="宋体" w:hAnsi="Times New Roman" w:cs="Times New Roman"/>
                <w:color w:val="00B050"/>
                <w:kern w:val="0"/>
                <w:sz w:val="24"/>
                <w:szCs w:val="24"/>
              </w:rPr>
              <w:lastRenderedPageBreak/>
              <w:t>tagtatctcggagatccttgctcagatttctttatacacaacttgagctttacttaaataacgaggatgatcaaaaaagatccatctttcagaaatcagagcgaggggggtttaggctgaaggagaatatacagtttcatctgtacatcagcacctctccctgtggagatgccagaatcttctcaccacatgaggcaatcctggaagaaccagcagatagacacccaaatcgtaaagcaagaggacagctacggaccaaaatagaggctggtcaggggacgattccagtgcgcaacaatgcgagcatccaaacgtgggacggggtgctgcaaggggagcggctgctcaccatgtcctgcagtgacaagattgcacgctggaacgtggtgggcatccagggatcactgctcagcattttcgtggagcccatttacttctcgagcatcatcctgggcagcctttaccacggggaccacctttccagggccatgtaccagcggatctccaacatagaggacctgccacctctctacaccctcaacaagcctttgctcacaggcatcagcaatgcagaagcacggcagccagggaaggcccccatattcagtgtcaactggacggtaggcgactccgctattgaggtcatcaacgccacgactgggaagggagagctgggccgcgcgtcccgcctgtgtaagcacgcgttgtactgtcgctggatgcgtgtgcacggcaaggttccctcccacttactacgctccaagattaccaagcccaacgtgtaccatgagacaaagctggcggcaaaggagtaccaggccgccaaggcgcgtctgttcacagccttcatcaaggcggggctgggggcctgggtggagaagcccaccgagcaggaccagttctcactcacgTAA</w:t>
            </w:r>
          </w:p>
          <w:p w14:paraId="304936BF" w14:textId="77777777" w:rsidR="00A86EED" w:rsidRPr="00CE1E64" w:rsidRDefault="00A86EE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86EED" w14:paraId="25CDE018" w14:textId="77777777" w:rsidTr="00A86EED">
        <w:tc>
          <w:tcPr>
            <w:tcW w:w="7940" w:type="dxa"/>
          </w:tcPr>
          <w:p w14:paraId="33C6CEB4" w14:textId="5155A141" w:rsidR="00A86EED" w:rsidRPr="00A86EED" w:rsidRDefault="00A86EED" w:rsidP="009763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86E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PspCas13b-RESCUE-NE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</w:p>
          <w:p w14:paraId="299B8039" w14:textId="69CE8B67" w:rsidR="00A86EED" w:rsidRDefault="00A86EED" w:rsidP="009763A1">
            <w:pPr>
              <w:rPr>
                <w:rFonts w:ascii="Times New Roman" w:eastAsia="宋体" w:hAnsi="Times New Roman" w:cs="Times New Roman"/>
                <w:color w:val="00B050"/>
                <w:kern w:val="0"/>
                <w:sz w:val="24"/>
                <w:szCs w:val="24"/>
              </w:rPr>
            </w:pPr>
            <w:r w:rsidRPr="00B56E96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  <w:t>ATGaacatccccgctctggtggaaaaccagaagaagtactttggcacctacagcgtgatggccatgctgaacgctcagaccgtgctggaccacatccagaaggtggccgatattgagggcgagcagaacgagaacaacgagaatctgtggtttcaccccgtgatgagccacctgtacaacgccaagaacggctacgacaagcagcccgagaaaaccatgttcatcatcgagcggctgcagagctacttcccattcctgaagatcatggccgagaaccagagagagtacagcaacggcaagtacaagcagaaccgcgtggaagtgaacagcaacgacatcttcgaggtgctgaagcgcgccttcggcgtgctgaagatgtacagggacctgaccaacgcatacaagacctacgaggaaaagctgaacgacggctgcgagttcctgaccagcacagagcaacctctgagcggcatgatcaacaactactacacagtggccctgcggaacatgaacgagagatacggctacaagacagaggacctggccttcatccaggacaagcggttcaagttcgtgaaggacgcctacggcaagaaaaagtcccaagtgaataccggattcttcctgagcctgcaggactacaacggcgacacacagaagaagctgcacctgagcggagtgggaatcgccctgctgatctgcctgttcctggacaagcagtacatcaacatctttctgagcaggctgcccatcttctccagctacaatgcccagagcgaggaacggcggatcatcatcagatccttcggcatcaacagcatcaagctgcccaaggaccggatccacagcgagaagtccaacaagagcgtggccatggatatgctcaacgaagtgaagcggtgccccgacgagctgttcacaacactgtctgccgagaagcagtcccggttcagaatcatcagcgacgaccacaatgaagtgctgatgaagcggagcagcgacagattcgtgcctctgctgctgcagtatatcgattacggcaagctgttcgaccacatcaggttccacgtgaacatgggcaagctgagatacctgctgaaggccgacaagacctgcatcgacggccagaccagagtcagagtgatcgagcagcccctgaacggcttcggcagactggaagaggccgagacaatgcggaagcaagagaacggcaccttcggcaacagcggcatccggatcagagacttcgagaacatgaagcgggacgacgccaatcctgccaactatccctacatcgtggacacctacacacactacatcctggaaaacaacaaggtcgagatgtttatcaacgacaaagaggacagcgccccactgctgcccgtgatcgaggatgatagatacgtggtcaagacaatccccagctgccggatgagcaccctggaaattccagccatggccttccacatgtttctgttcggcagcaagaaaaccgagaagctgatcgtggacgtgcacaaccggtacaagagactgttccaggccatgcagaaagaagaagtgaccgccgagaatatcgccagcttcggaatcgccgagagcgacctgcctcagaagatcctggatctgatcagcggcaatgcccacggcaaggatgtggacgccttcatcagactgaccgtggacgacatgctgaccgacaccgagcggagaatcaagagattcaaggacgaccggaagtccattcggagcgccgacaacaagatgggaaagagaggcttcaagcagatctccacaggcaagctggccgacttcctggccaaggacatcgtgctgtttcagcccagcgtgaacgatggcgagaacaagatcaccggcctgaactaccggatcatgcagagcgccattgccgtgtacgatagcggcgacgattacgaggccaagcagcagttcaagctgatgttcgagaaggcccggctgatcggcaagggcacaacagagcctcatccatttctgtacaaggtgttcgcccgcagcatccccgccaatgccgtcgagttctacgagcgctacctgatcgagcggaagttctacctgaccggcctgtccaacgagatcaagaaaggcaacagagtggatgtgcccttcatccggcgggaccagaacaagtggaaaacacccgccatgaagaccctgggcagaatctacagcgaggatctgcccgtggaactgcccagacagatgttcgacaatgagatcaagtcccacctgaagtccctgccacagatggaaggcatcgacttcaacaatgccaacgtgac</w:t>
            </w:r>
            <w:r w:rsidRPr="00B56E96"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  <w:lastRenderedPageBreak/>
              <w:t>ctatctgatcgccgagtacatgaagagagtgctggacgacgacttccagaccttctaccagtggaaccgcaactaccggtacatggacatgcttaagggcgagtacgacagaaagggctccctgcagcactgcttcaccagcgtggaagagagagaaggcctctggaaagagcgggcctccagaacagagcggtacagaaagcaggccagcaacaagatccgcagcaaccggcagatgagaaacgccagcagcgaagagatcgagacaatcctggataagcggctgagcaacagccggaacgagtaccagaaaagcgagaaagtgatccggcgctacagagtgcaggatgccctgctgtttctgctggccaaaaagaccctgaccgaactggccgatttcgacggcgagaggttcaaactgaaagaaatcatgcccgacgccgagaagggaatcctgagcgagatcatgcccatgagcttcaccttcgagaaaggcggcaagaagtacaccatcaccagcgagggcatgaagctgaagaactacggcgacttctttgtgctggctagcgacaagaggatcggcaacctgctggaactcgtgggcagcgacatcgtgtccaaagaggat</w:t>
            </w:r>
            <w:r w:rsidRPr="00B56E9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atcc</w:t>
            </w:r>
            <w:r w:rsidRPr="00EA323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TTCAACTGCCTCCACTTGAAAGACTGACACTG</w:t>
            </w:r>
            <w:r w:rsidRPr="00EA32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cc</w:t>
            </w:r>
            <w:r w:rsidRPr="00EA3233">
              <w:rPr>
                <w:rFonts w:ascii="Times New Roman" w:eastAsia="宋体" w:hAnsi="Times New Roman" w:cs="Times New Roman"/>
                <w:color w:val="00B050"/>
                <w:kern w:val="0"/>
                <w:sz w:val="24"/>
                <w:szCs w:val="24"/>
              </w:rPr>
              <w:t>cagctgcatttaccgcaggttttagctgacgctgtctcacgcctggtcataggtaagtttggtgacctgaccgacaacttctcctcccctcacgctcgcagaataggtctggctggagtcgtcatgacaacaggcacagatgttaaagatgccaaggtgatatgtgtttctacaggagcaaaatgtattaatggtgaatacctaagtgatcgtggccttgcattaaatgactgccatgcagaaatagtatctcggagatccttgctcagatttctttatacacaacttgagctttacttaaataacgaggatgatcaaaaaagatccatctttcagaaatcagagcgaggggggtttaggctgaaggagaatatacagtttcatctgtacatcagcacctctccctgtggagatgccagaatcttctcaccacatgaggcaatcctggaagaaccagcagatagacacccaaatcgtaaagcaagaggacagctacggaccaaaatagaggctggtcaggggacgattccagtgcgcaacaatgcgagcatccaaacgtgggacggggtgctgcaaggggagcggctgctcaccatgtcctgcagtgacaagattgcacgctggaacgtggtgggcatccagggatcactgctcagcattttcgtggagcccatttacttctcgagcatcatcctgggcagcctttaccacggggaccacctttccagggccatgtaccagcggatctccaacatagaggacctgccacctctctacaccctcaacaagcctttgctcacaggcatcagcaatgcagaagcacggcagccagggaaggcccccatattcagtgtcaactggacggtaggcgactccgctattgaggtcatcaacgccacgactgggaagggagagctgggccgcgcgtcccgcctgtgtaagcacgcgttgtactgtcgctggatgcgtgtgcacggcaaggttccctcccacttactacgctccaagattaccaagcccaacgtgtaccatgagacaaagctggcggcaaaggagtaccaggccgccaaggcgcgtctgttcacagccttcatcaaggcggggctgggggcctgggtggagaagcccaccgagcaggaccagttctcactcacgTAA</w:t>
            </w:r>
          </w:p>
          <w:p w14:paraId="79BEBFB8" w14:textId="77777777" w:rsidR="00A86EED" w:rsidRPr="009763A1" w:rsidRDefault="00A86EED" w:rsidP="00CE1E64">
            <w:pPr>
              <w:rPr>
                <w:rFonts w:ascii="Times New Roman" w:eastAsia="宋体" w:hAnsi="Times New Roman" w:cs="Times New Roman"/>
                <w:color w:val="00B0F0"/>
                <w:kern w:val="0"/>
                <w:sz w:val="24"/>
                <w:szCs w:val="24"/>
              </w:rPr>
            </w:pPr>
          </w:p>
        </w:tc>
      </w:tr>
    </w:tbl>
    <w:p w14:paraId="2BC4E00C" w14:textId="71F75300" w:rsidR="00EA3233" w:rsidRPr="004229F0" w:rsidRDefault="00EA3233">
      <w:pPr>
        <w:rPr>
          <w:rFonts w:ascii="Times New Roman" w:hAnsi="Times New Roman" w:cs="Times New Roman"/>
          <w:bCs/>
        </w:rPr>
      </w:pPr>
    </w:p>
    <w:sectPr w:rsidR="00EA3233" w:rsidRPr="00422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72BC0" w14:textId="77777777" w:rsidR="001348F3" w:rsidRDefault="001348F3" w:rsidP="006407E9">
      <w:r>
        <w:separator/>
      </w:r>
    </w:p>
  </w:endnote>
  <w:endnote w:type="continuationSeparator" w:id="0">
    <w:p w14:paraId="236BB210" w14:textId="77777777" w:rsidR="001348F3" w:rsidRDefault="001348F3" w:rsidP="00640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11bbacd">
    <w:altName w:val="Cambria"/>
    <w:panose1 w:val="00000000000000000000"/>
    <w:charset w:val="00"/>
    <w:family w:val="roman"/>
    <w:notTrueType/>
    <w:pitch w:val="default"/>
  </w:font>
  <w:font w:name="AdvTTf03bd20d.I">
    <w:altName w:val="Cambria"/>
    <w:panose1 w:val="00000000000000000000"/>
    <w:charset w:val="00"/>
    <w:family w:val="roman"/>
    <w:notTrueType/>
    <w:pitch w:val="default"/>
  </w:font>
  <w:font w:name="AdvTTb278f7d1">
    <w:altName w:val="Cambria"/>
    <w:panose1 w:val="00000000000000000000"/>
    <w:charset w:val="00"/>
    <w:family w:val="roman"/>
    <w:notTrueType/>
    <w:pitch w:val="default"/>
  </w:font>
  <w:font w:name="AdvTTec37d199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B7241" w14:textId="77777777" w:rsidR="001348F3" w:rsidRDefault="001348F3" w:rsidP="006407E9">
      <w:r>
        <w:separator/>
      </w:r>
    </w:p>
  </w:footnote>
  <w:footnote w:type="continuationSeparator" w:id="0">
    <w:p w14:paraId="5B7BDF8E" w14:textId="77777777" w:rsidR="001348F3" w:rsidRDefault="001348F3" w:rsidP="00640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7AC"/>
    <w:rsid w:val="00021552"/>
    <w:rsid w:val="000401A9"/>
    <w:rsid w:val="000A3D11"/>
    <w:rsid w:val="001348F3"/>
    <w:rsid w:val="001E29B7"/>
    <w:rsid w:val="002142C6"/>
    <w:rsid w:val="002145E0"/>
    <w:rsid w:val="003667C7"/>
    <w:rsid w:val="00406567"/>
    <w:rsid w:val="004229F0"/>
    <w:rsid w:val="00436344"/>
    <w:rsid w:val="004A632E"/>
    <w:rsid w:val="00541CC4"/>
    <w:rsid w:val="005D3291"/>
    <w:rsid w:val="005E5400"/>
    <w:rsid w:val="006407E9"/>
    <w:rsid w:val="00680825"/>
    <w:rsid w:val="006F2E03"/>
    <w:rsid w:val="007B57B9"/>
    <w:rsid w:val="00852E38"/>
    <w:rsid w:val="00874224"/>
    <w:rsid w:val="0091222B"/>
    <w:rsid w:val="009763A1"/>
    <w:rsid w:val="00A86EED"/>
    <w:rsid w:val="00B56E96"/>
    <w:rsid w:val="00C513B9"/>
    <w:rsid w:val="00C90E0B"/>
    <w:rsid w:val="00CE1E64"/>
    <w:rsid w:val="00D467AC"/>
    <w:rsid w:val="00D63759"/>
    <w:rsid w:val="00E20717"/>
    <w:rsid w:val="00E3533B"/>
    <w:rsid w:val="00EA3233"/>
    <w:rsid w:val="00F15087"/>
    <w:rsid w:val="00F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8B041"/>
  <w15:chartTrackingRefBased/>
  <w15:docId w15:val="{BCCEBD5F-787C-418E-BFEA-657CD93E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467AC"/>
    <w:rPr>
      <w:rFonts w:ascii="AdvTT911bbacd" w:hAnsi="AdvTT911bbac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D467AC"/>
    <w:rPr>
      <w:rFonts w:ascii="AdvTTf03bd20d.I" w:hAnsi="AdvTTf03bd20d.I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31">
    <w:name w:val="fontstyle31"/>
    <w:basedOn w:val="a0"/>
    <w:rsid w:val="00D467AC"/>
    <w:rPr>
      <w:rFonts w:ascii="AdvTTb278f7d1" w:hAnsi="AdvTTb278f7d1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fontstyle41">
    <w:name w:val="fontstyle41"/>
    <w:basedOn w:val="a0"/>
    <w:rsid w:val="00D467AC"/>
    <w:rPr>
      <w:rFonts w:ascii="AdvTTec37d199+20" w:hAnsi="AdvTTec37d199+20" w:hint="default"/>
      <w:b w:val="0"/>
      <w:bCs w:val="0"/>
      <w:i w:val="0"/>
      <w:iCs w:val="0"/>
      <w:color w:val="231F20"/>
      <w:sz w:val="12"/>
      <w:szCs w:val="12"/>
    </w:rPr>
  </w:style>
  <w:style w:type="character" w:customStyle="1" w:styleId="a3">
    <w:name w:val="页眉 字符"/>
    <w:basedOn w:val="a0"/>
    <w:link w:val="a4"/>
    <w:uiPriority w:val="99"/>
    <w:rsid w:val="00D467AC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D46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D467AC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D467AC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D46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D467AC"/>
    <w:rPr>
      <w:sz w:val="18"/>
      <w:szCs w:val="18"/>
    </w:rPr>
  </w:style>
  <w:style w:type="character" w:styleId="a7">
    <w:name w:val="Hyperlink"/>
    <w:basedOn w:val="a0"/>
    <w:uiPriority w:val="99"/>
    <w:unhideWhenUsed/>
    <w:rsid w:val="00D467A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D467A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D467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67A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467A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67AC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D467AC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467AC"/>
    <w:rPr>
      <w:rFonts w:ascii="等线" w:eastAsia="等线" w:hAnsi="等线"/>
      <w:sz w:val="20"/>
    </w:rPr>
  </w:style>
  <w:style w:type="character" w:styleId="aa">
    <w:name w:val="annotation reference"/>
    <w:basedOn w:val="a0"/>
    <w:uiPriority w:val="99"/>
    <w:semiHidden/>
    <w:unhideWhenUsed/>
    <w:rsid w:val="00D467A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467A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467AC"/>
  </w:style>
  <w:style w:type="paragraph" w:styleId="ad">
    <w:name w:val="annotation subject"/>
    <w:basedOn w:val="ab"/>
    <w:next w:val="ab"/>
    <w:link w:val="ae"/>
    <w:uiPriority w:val="99"/>
    <w:semiHidden/>
    <w:unhideWhenUsed/>
    <w:rsid w:val="00D467A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467AC"/>
    <w:rPr>
      <w:b/>
      <w:bCs/>
    </w:rPr>
  </w:style>
  <w:style w:type="character" w:customStyle="1" w:styleId="result-html">
    <w:name w:val="result-html"/>
    <w:basedOn w:val="a0"/>
    <w:rsid w:val="00D467AC"/>
  </w:style>
  <w:style w:type="character" w:styleId="af">
    <w:name w:val="Emphasis"/>
    <w:basedOn w:val="a0"/>
    <w:uiPriority w:val="20"/>
    <w:qFormat/>
    <w:rsid w:val="00D467AC"/>
    <w:rPr>
      <w:i/>
      <w:iCs/>
    </w:rPr>
  </w:style>
  <w:style w:type="table" w:styleId="af0">
    <w:name w:val="Table Grid"/>
    <w:basedOn w:val="a1"/>
    <w:uiPriority w:val="39"/>
    <w:rsid w:val="00CE1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6</Pages>
  <Words>2096</Words>
  <Characters>11951</Characters>
  <Application>Microsoft Office Word</Application>
  <DocSecurity>0</DocSecurity>
  <Lines>99</Lines>
  <Paragraphs>28</Paragraphs>
  <ScaleCrop>false</ScaleCrop>
  <Company/>
  <LinksUpToDate>false</LinksUpToDate>
  <CharactersWithSpaces>1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4802273@qq.com</dc:creator>
  <cp:keywords/>
  <dc:description/>
  <cp:lastModifiedBy>1064802273@qq.com</cp:lastModifiedBy>
  <cp:revision>18</cp:revision>
  <dcterms:created xsi:type="dcterms:W3CDTF">2020-07-02T05:06:00Z</dcterms:created>
  <dcterms:modified xsi:type="dcterms:W3CDTF">2021-08-09T02:51:00Z</dcterms:modified>
</cp:coreProperties>
</file>